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6FF30" w14:textId="467B44FF" w:rsidR="00F13DC8" w:rsidRPr="00016AF4" w:rsidRDefault="00F13DC8">
      <w:pPr>
        <w:spacing w:line="240" w:lineRule="auto"/>
        <w:rPr>
          <w:rFonts w:cs="Times New Roman"/>
          <w:b/>
          <w:bCs/>
          <w:szCs w:val="24"/>
          <w:lang w:val="en-US"/>
        </w:rPr>
      </w:pPr>
      <w:r w:rsidRPr="00016AF4">
        <w:rPr>
          <w:rFonts w:cs="Times New Roman"/>
          <w:b/>
          <w:bCs/>
          <w:szCs w:val="24"/>
          <w:lang w:val="en-US"/>
        </w:rPr>
        <w:t>Supplementary method:</w:t>
      </w:r>
    </w:p>
    <w:p w14:paraId="3AC20C0E" w14:textId="31118216" w:rsidR="00F13DC8" w:rsidRPr="00016AF4" w:rsidRDefault="00F13DC8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t>The Adam optimizer, with a learning rate of 0.001, was utilized for model optimization. And with a maximum of 100 epochs, the model with the lowest validation loss was selected for testing to avoid overfitting.</w:t>
      </w:r>
    </w:p>
    <w:p w14:paraId="24E2EFAD" w14:textId="483B54CD" w:rsidR="00F13DC8" w:rsidRPr="00016AF4" w:rsidRDefault="00F13DC8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br w:type="page"/>
      </w:r>
    </w:p>
    <w:p w14:paraId="5A1F755C" w14:textId="57B7CA05" w:rsidR="00926167" w:rsidRPr="00016AF4" w:rsidRDefault="00BA769C" w:rsidP="002E562B">
      <w:pPr>
        <w:spacing w:line="240" w:lineRule="auto"/>
        <w:rPr>
          <w:rFonts w:cs="Times New Roman"/>
          <w:lang w:val="en-US"/>
        </w:rPr>
      </w:pPr>
      <w:r w:rsidRPr="00016AF4">
        <w:rPr>
          <w:noProof/>
          <w:lang w:val="en-US"/>
        </w:rPr>
        <w:lastRenderedPageBreak/>
        <w:drawing>
          <wp:inline distT="0" distB="0" distL="0" distR="0" wp14:anchorId="2781BF99" wp14:editId="3056F1F8">
            <wp:extent cx="5968649" cy="1850746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51489"/>
                    <a:stretch/>
                  </pic:blipFill>
                  <pic:spPr bwMode="auto">
                    <a:xfrm>
                      <a:off x="0" y="0"/>
                      <a:ext cx="5982595" cy="1855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6AF4">
        <w:rPr>
          <w:rFonts w:cs="Times New Roman"/>
          <w:noProof/>
          <w:lang w:val="en-US"/>
        </w:rPr>
        <w:drawing>
          <wp:inline distT="0" distB="0" distL="0" distR="0" wp14:anchorId="6606068F" wp14:editId="10369077">
            <wp:extent cx="5998464" cy="3689686"/>
            <wp:effectExtent l="0" t="0" r="254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746" cy="3699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6167" w:rsidRPr="00016AF4">
        <w:rPr>
          <w:noProof/>
          <w:lang w:val="en-US"/>
        </w:rPr>
        <w:lastRenderedPageBreak/>
        <w:drawing>
          <wp:inline distT="0" distB="0" distL="0" distR="0" wp14:anchorId="4793CB4B" wp14:editId="5AC78076">
            <wp:extent cx="5968649" cy="1869236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51004"/>
                    <a:stretch/>
                  </pic:blipFill>
                  <pic:spPr bwMode="auto">
                    <a:xfrm>
                      <a:off x="0" y="0"/>
                      <a:ext cx="5982595" cy="1873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6AF4">
        <w:rPr>
          <w:rFonts w:cs="Times New Roman"/>
          <w:noProof/>
          <w:lang w:val="en-US"/>
        </w:rPr>
        <w:drawing>
          <wp:inline distT="0" distB="0" distL="0" distR="0" wp14:anchorId="1D8DA59A" wp14:editId="5E16D87D">
            <wp:extent cx="5881420" cy="3622752"/>
            <wp:effectExtent l="0" t="0" r="508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479" cy="3627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39EB" w14:textId="62A86EB3" w:rsidR="00563D26" w:rsidRPr="00016AF4" w:rsidRDefault="009B2010" w:rsidP="00926167">
      <w:pPr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t xml:space="preserve">Supplementary </w:t>
      </w:r>
      <w:r w:rsidR="0011236A" w:rsidRPr="00016AF4">
        <w:rPr>
          <w:rFonts w:cs="Times New Roman"/>
          <w:szCs w:val="24"/>
          <w:lang w:val="en-US"/>
        </w:rPr>
        <w:t>F</w:t>
      </w:r>
      <w:r w:rsidR="00926167" w:rsidRPr="00016AF4">
        <w:rPr>
          <w:rFonts w:cs="Times New Roman"/>
          <w:szCs w:val="24"/>
          <w:lang w:val="en-US"/>
        </w:rPr>
        <w:t xml:space="preserve">igure </w:t>
      </w:r>
      <w:r w:rsidR="00194B99" w:rsidRPr="00016AF4">
        <w:rPr>
          <w:rFonts w:cs="Times New Roman" w:hint="eastAsia"/>
          <w:szCs w:val="24"/>
          <w:lang w:val="en-US"/>
        </w:rPr>
        <w:t>1</w:t>
      </w:r>
      <w:r w:rsidR="00926167" w:rsidRPr="00016AF4">
        <w:rPr>
          <w:rFonts w:cs="Times New Roman" w:hint="eastAsia"/>
          <w:szCs w:val="24"/>
          <w:lang w:val="en-US"/>
        </w:rPr>
        <w:t>.</w:t>
      </w:r>
      <w:r w:rsidR="00926167" w:rsidRPr="00016AF4">
        <w:rPr>
          <w:rFonts w:cs="Times New Roman"/>
          <w:szCs w:val="24"/>
          <w:lang w:val="en-US"/>
        </w:rPr>
        <w:t xml:space="preserve"> Correlation between LVM values and the features, including age, height, weight, BMI, QRS duration, P Axis, R axis, and T axis.</w:t>
      </w:r>
    </w:p>
    <w:p w14:paraId="3248AAA3" w14:textId="4C4E69F6" w:rsidR="00CA4DEB" w:rsidRPr="00016AF4" w:rsidRDefault="00563D26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082"/>
        <w:gridCol w:w="2082"/>
        <w:gridCol w:w="2082"/>
        <w:gridCol w:w="2082"/>
      </w:tblGrid>
      <w:tr w:rsidR="003A176A" w:rsidRPr="00016AF4" w14:paraId="6BA10D64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7C713889" w14:textId="77777777" w:rsidR="003A176A" w:rsidRPr="00016AF4" w:rsidRDefault="003A176A" w:rsidP="00DD7550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4164" w:type="dxa"/>
            <w:gridSpan w:val="2"/>
            <w:vAlign w:val="center"/>
          </w:tcPr>
          <w:p w14:paraId="056D50C6" w14:textId="6A9D0F1D" w:rsidR="003A176A" w:rsidRPr="00016AF4" w:rsidRDefault="003A176A" w:rsidP="00DD7550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W-CVAI (internal)</w:t>
            </w:r>
          </w:p>
        </w:tc>
        <w:tc>
          <w:tcPr>
            <w:tcW w:w="4164" w:type="dxa"/>
            <w:gridSpan w:val="2"/>
            <w:vAlign w:val="center"/>
          </w:tcPr>
          <w:p w14:paraId="4DC076F9" w14:textId="542D5830" w:rsidR="003A176A" w:rsidRPr="00016AF4" w:rsidRDefault="003A176A" w:rsidP="00DD7550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TUH (external)</w:t>
            </w:r>
          </w:p>
        </w:tc>
      </w:tr>
      <w:tr w:rsidR="003A176A" w:rsidRPr="00016AF4" w14:paraId="77C11069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44D0AE71" w14:textId="77777777" w:rsidR="003A176A" w:rsidRPr="00016AF4" w:rsidRDefault="003A176A" w:rsidP="003A176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82" w:type="dxa"/>
            <w:vAlign w:val="center"/>
          </w:tcPr>
          <w:p w14:paraId="14C108A2" w14:textId="115B2EA2" w:rsidR="003A176A" w:rsidRPr="00016AF4" w:rsidRDefault="003A176A" w:rsidP="003A176A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Male (N = 940)</w:t>
            </w:r>
          </w:p>
        </w:tc>
        <w:tc>
          <w:tcPr>
            <w:tcW w:w="2082" w:type="dxa"/>
            <w:vAlign w:val="center"/>
          </w:tcPr>
          <w:p w14:paraId="4C74F1B0" w14:textId="37CCBCB7" w:rsidR="003A176A" w:rsidRPr="00016AF4" w:rsidRDefault="003A176A" w:rsidP="003A176A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Female (N = 519)</w:t>
            </w:r>
          </w:p>
        </w:tc>
        <w:tc>
          <w:tcPr>
            <w:tcW w:w="2082" w:type="dxa"/>
            <w:vAlign w:val="center"/>
          </w:tcPr>
          <w:p w14:paraId="647FFE24" w14:textId="5FF2086F" w:rsidR="003A176A" w:rsidRPr="00016AF4" w:rsidRDefault="003A176A" w:rsidP="003A176A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Male (N = 1,287)</w:t>
            </w:r>
          </w:p>
        </w:tc>
        <w:tc>
          <w:tcPr>
            <w:tcW w:w="2082" w:type="dxa"/>
            <w:vAlign w:val="center"/>
          </w:tcPr>
          <w:p w14:paraId="3D68C7AD" w14:textId="1FAF9B0D" w:rsidR="003A176A" w:rsidRPr="00016AF4" w:rsidRDefault="003A176A" w:rsidP="003A176A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Female (N = 1,292)</w:t>
            </w:r>
          </w:p>
        </w:tc>
      </w:tr>
      <w:tr w:rsidR="003A176A" w:rsidRPr="00016AF4" w14:paraId="1BF2E111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7DC04F1B" w14:textId="2FC5E36D" w:rsidR="003A176A" w:rsidRPr="00016AF4" w:rsidRDefault="00CF01B7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082" w:type="dxa"/>
            <w:vAlign w:val="center"/>
          </w:tcPr>
          <w:p w14:paraId="55A7C228" w14:textId="578B598B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1FD06268" w14:textId="66D2F69E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195AE022" w14:textId="6115DCF9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4.3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6.6)</w:t>
            </w:r>
          </w:p>
        </w:tc>
        <w:tc>
          <w:tcPr>
            <w:tcW w:w="2082" w:type="dxa"/>
            <w:vAlign w:val="center"/>
          </w:tcPr>
          <w:p w14:paraId="185BFC83" w14:textId="1ECB24D6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3.7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5.0)</w:t>
            </w:r>
          </w:p>
        </w:tc>
      </w:tr>
      <w:tr w:rsidR="003A176A" w:rsidRPr="00016AF4" w14:paraId="650CCDD1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4FB11AD9" w14:textId="322507DD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Height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, cm</w:t>
            </w:r>
          </w:p>
        </w:tc>
        <w:tc>
          <w:tcPr>
            <w:tcW w:w="2082" w:type="dxa"/>
            <w:vAlign w:val="center"/>
          </w:tcPr>
          <w:p w14:paraId="585FD038" w14:textId="6BFFF645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68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2082" w:type="dxa"/>
            <w:vAlign w:val="center"/>
          </w:tcPr>
          <w:p w14:paraId="6EC3E8EE" w14:textId="7B157AE4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58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1756DF13" w14:textId="7250DA30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67.1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1.7)</w:t>
            </w:r>
          </w:p>
        </w:tc>
        <w:tc>
          <w:tcPr>
            <w:tcW w:w="2082" w:type="dxa"/>
            <w:vAlign w:val="center"/>
          </w:tcPr>
          <w:p w14:paraId="6CCBE493" w14:textId="22CF6956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55.2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9.9)</w:t>
            </w:r>
          </w:p>
        </w:tc>
      </w:tr>
      <w:tr w:rsidR="003A176A" w:rsidRPr="00016AF4" w14:paraId="7703D815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3740B2DA" w14:textId="71711B5A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, kg</w:t>
            </w:r>
          </w:p>
        </w:tc>
        <w:tc>
          <w:tcPr>
            <w:tcW w:w="2082" w:type="dxa"/>
            <w:vAlign w:val="center"/>
          </w:tcPr>
          <w:p w14:paraId="481A2C90" w14:textId="07384348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72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2082" w:type="dxa"/>
            <w:vAlign w:val="center"/>
          </w:tcPr>
          <w:p w14:paraId="2F2C6236" w14:textId="226E52BA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4F6335B8" w14:textId="0A08D280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8.1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3.9)</w:t>
            </w:r>
          </w:p>
        </w:tc>
        <w:tc>
          <w:tcPr>
            <w:tcW w:w="2082" w:type="dxa"/>
            <w:vAlign w:val="center"/>
          </w:tcPr>
          <w:p w14:paraId="54C0798C" w14:textId="0F802C34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6.9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1.6)</w:t>
            </w:r>
          </w:p>
        </w:tc>
      </w:tr>
      <w:tr w:rsidR="003A176A" w:rsidRPr="00016AF4" w14:paraId="31F1F22A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698590DE" w14:textId="4E2F0841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QRS-Duration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</w:p>
        </w:tc>
        <w:tc>
          <w:tcPr>
            <w:tcW w:w="2082" w:type="dxa"/>
            <w:vAlign w:val="center"/>
          </w:tcPr>
          <w:p w14:paraId="44137C93" w14:textId="4499C013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9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3A9EEAC5" w14:textId="5D2723A2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86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2082" w:type="dxa"/>
            <w:vAlign w:val="center"/>
          </w:tcPr>
          <w:p w14:paraId="19D9AF29" w14:textId="432C871B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90.3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1.8)</w:t>
            </w:r>
          </w:p>
        </w:tc>
        <w:tc>
          <w:tcPr>
            <w:tcW w:w="2082" w:type="dxa"/>
            <w:vAlign w:val="center"/>
          </w:tcPr>
          <w:p w14:paraId="7DA15976" w14:textId="1E47E3D6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2.7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0.6)</w:t>
            </w:r>
          </w:p>
        </w:tc>
      </w:tr>
      <w:tr w:rsidR="003A176A" w:rsidRPr="00016AF4" w14:paraId="142A7B09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29E3F71F" w14:textId="5C7315A3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P-Axis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, degree</w:t>
            </w:r>
          </w:p>
        </w:tc>
        <w:tc>
          <w:tcPr>
            <w:tcW w:w="2082" w:type="dxa"/>
            <w:vAlign w:val="center"/>
          </w:tcPr>
          <w:p w14:paraId="298C2D24" w14:textId="69D8CE23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49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5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2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01AC7F7F" w14:textId="0494CFA0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49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2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2082" w:type="dxa"/>
            <w:vAlign w:val="center"/>
          </w:tcPr>
          <w:p w14:paraId="4FF3C223" w14:textId="46FC5817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9.4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7.0)</w:t>
            </w:r>
          </w:p>
        </w:tc>
        <w:tc>
          <w:tcPr>
            <w:tcW w:w="2082" w:type="dxa"/>
            <w:vAlign w:val="center"/>
          </w:tcPr>
          <w:p w14:paraId="51A3CE34" w14:textId="59CC51E8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8.1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28.0) </w:t>
            </w:r>
          </w:p>
        </w:tc>
      </w:tr>
      <w:tr w:rsidR="003A176A" w:rsidRPr="00016AF4" w14:paraId="356919E8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3CBEC017" w14:textId="55CBE92E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R-Axis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, degree</w:t>
            </w:r>
          </w:p>
        </w:tc>
        <w:tc>
          <w:tcPr>
            <w:tcW w:w="2082" w:type="dxa"/>
            <w:vAlign w:val="center"/>
          </w:tcPr>
          <w:p w14:paraId="7CDC188E" w14:textId="3B226537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28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5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22A6F680" w14:textId="7045857D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6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4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2082" w:type="dxa"/>
            <w:vAlign w:val="center"/>
          </w:tcPr>
          <w:p w14:paraId="63C4334D" w14:textId="0E6F0C2C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3.2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5.3)</w:t>
            </w:r>
          </w:p>
        </w:tc>
        <w:tc>
          <w:tcPr>
            <w:tcW w:w="2082" w:type="dxa"/>
            <w:vAlign w:val="center"/>
          </w:tcPr>
          <w:p w14:paraId="7A4B4A2A" w14:textId="5532B41F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8.6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0.9)</w:t>
            </w:r>
          </w:p>
        </w:tc>
      </w:tr>
      <w:tr w:rsidR="003A176A" w:rsidRPr="00016AF4" w14:paraId="26512B68" w14:textId="77777777" w:rsidTr="003A176A">
        <w:trPr>
          <w:trHeight w:val="454"/>
        </w:trPr>
        <w:tc>
          <w:tcPr>
            <w:tcW w:w="2122" w:type="dxa"/>
            <w:vAlign w:val="center"/>
          </w:tcPr>
          <w:p w14:paraId="1C139B72" w14:textId="60541921" w:rsidR="003A176A" w:rsidRPr="00016AF4" w:rsidRDefault="003A176A" w:rsidP="003A176A">
            <w:pPr>
              <w:spacing w:line="240" w:lineRule="auto"/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T-Axis</w:t>
            </w:r>
            <w:r w:rsidR="00CF01B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, degree</w:t>
            </w:r>
          </w:p>
        </w:tc>
        <w:tc>
          <w:tcPr>
            <w:tcW w:w="2082" w:type="dxa"/>
            <w:vAlign w:val="center"/>
          </w:tcPr>
          <w:p w14:paraId="373F26CD" w14:textId="52DAA994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82" w:type="dxa"/>
            <w:vAlign w:val="center"/>
          </w:tcPr>
          <w:p w14:paraId="0CC05DC4" w14:textId="08B369CD" w:rsidR="003A176A" w:rsidRPr="00016AF4" w:rsidRDefault="003A176A" w:rsidP="00AA3E8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4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33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2082" w:type="dxa"/>
            <w:vAlign w:val="center"/>
          </w:tcPr>
          <w:p w14:paraId="598A2106" w14:textId="1534F5B0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4.3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9.3)</w:t>
            </w:r>
          </w:p>
        </w:tc>
        <w:tc>
          <w:tcPr>
            <w:tcW w:w="2082" w:type="dxa"/>
            <w:vAlign w:val="center"/>
          </w:tcPr>
          <w:p w14:paraId="4AD9F322" w14:textId="2BC20E0C" w:rsidR="003A176A" w:rsidRPr="00016AF4" w:rsidRDefault="003A176A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9.2 (</w:t>
            </w:r>
            <m:oMath>
              <m:r>
                <w:rPr>
                  <w:rFonts w:ascii="Cambria Math" w:eastAsia="PMingLiU" w:hAnsi="Cambria Math" w:cs="Times New Roman"/>
                  <w:color w:val="000000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7.4)</w:t>
            </w:r>
          </w:p>
        </w:tc>
      </w:tr>
    </w:tbl>
    <w:p w14:paraId="301A74F9" w14:textId="0F167F9F" w:rsidR="0014282E" w:rsidRPr="00016AF4" w:rsidRDefault="00DD7550" w:rsidP="00651AAD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t xml:space="preserve">Supplementary </w:t>
      </w:r>
      <w:r w:rsidR="00CA4DEB" w:rsidRPr="00016AF4">
        <w:rPr>
          <w:rFonts w:cs="Times New Roman"/>
          <w:szCs w:val="24"/>
          <w:lang w:val="en-US"/>
        </w:rPr>
        <w:t xml:space="preserve">Table 1. Characteristics for </w:t>
      </w:r>
      <w:r w:rsidR="003A176A" w:rsidRPr="00016AF4">
        <w:rPr>
          <w:rFonts w:cs="Times New Roman"/>
          <w:szCs w:val="24"/>
          <w:lang w:val="en-US"/>
        </w:rPr>
        <w:t>both</w:t>
      </w:r>
      <w:r w:rsidR="00CA4DEB" w:rsidRPr="00016AF4">
        <w:rPr>
          <w:rFonts w:cs="Times New Roman"/>
          <w:szCs w:val="24"/>
          <w:lang w:val="en-US"/>
        </w:rPr>
        <w:t xml:space="preserve"> dataset</w:t>
      </w:r>
      <w:r w:rsidR="003A176A" w:rsidRPr="00016AF4">
        <w:rPr>
          <w:rFonts w:cs="Times New Roman"/>
          <w:szCs w:val="24"/>
          <w:lang w:val="en-US"/>
        </w:rPr>
        <w:t>s</w:t>
      </w:r>
      <w:r w:rsidR="00CA4DEB" w:rsidRPr="00016AF4">
        <w:rPr>
          <w:rFonts w:cs="Times New Roman"/>
          <w:szCs w:val="24"/>
          <w:lang w:val="en-US"/>
        </w:rPr>
        <w:t>.</w:t>
      </w:r>
      <w:r w:rsidR="00651AAD" w:rsidRPr="00016AF4">
        <w:rPr>
          <w:rFonts w:cs="Times New Roman"/>
          <w:szCs w:val="24"/>
          <w:lang w:val="en-US"/>
        </w:rPr>
        <w:t xml:space="preserve"> Parameters are presented in the form of </w:t>
      </w:r>
      <w:r w:rsidR="00651AAD" w:rsidRPr="00016AF4">
        <w:rPr>
          <w:rFonts w:cs="Times New Roman"/>
          <w:i/>
          <w:iCs/>
          <w:szCs w:val="24"/>
          <w:lang w:val="en-US"/>
        </w:rPr>
        <w:t>mean (</w:t>
      </w:r>
      <m:oMath>
        <m:r>
          <w:rPr>
            <w:rFonts w:ascii="Cambria Math" w:eastAsia="PMingLiU" w:hAnsi="Cambria Math" w:cs="Times New Roman"/>
            <w:color w:val="000000"/>
            <w:szCs w:val="24"/>
            <w:lang w:val="en-US"/>
          </w:rPr>
          <m:t>±</m:t>
        </m:r>
      </m:oMath>
      <w:r w:rsidR="00651AAD" w:rsidRPr="00016AF4">
        <w:rPr>
          <w:rFonts w:cs="Times New Roman"/>
          <w:i/>
          <w:iCs/>
          <w:szCs w:val="24"/>
          <w:lang w:val="en-US"/>
        </w:rPr>
        <w:t xml:space="preserve">standard </w:t>
      </w:r>
      <w:r w:rsidR="00374B8C" w:rsidRPr="00016AF4">
        <w:rPr>
          <w:rFonts w:cs="Times New Roman"/>
          <w:i/>
          <w:iCs/>
          <w:szCs w:val="24"/>
          <w:lang w:val="en-US"/>
        </w:rPr>
        <w:t>deviation</w:t>
      </w:r>
      <w:r w:rsidR="00651AAD" w:rsidRPr="00016AF4">
        <w:rPr>
          <w:rFonts w:cs="Times New Roman"/>
          <w:i/>
          <w:iCs/>
          <w:szCs w:val="24"/>
          <w:lang w:val="en-US"/>
        </w:rPr>
        <w:t>)</w:t>
      </w:r>
      <w:r w:rsidR="00651AAD" w:rsidRPr="00016AF4">
        <w:rPr>
          <w:rFonts w:cs="Times New Roman"/>
          <w:szCs w:val="24"/>
          <w:lang w:val="en-US"/>
        </w:rPr>
        <w:t>.</w:t>
      </w:r>
    </w:p>
    <w:p w14:paraId="02FC9216" w14:textId="230532BC" w:rsidR="00CA4DEB" w:rsidRPr="00016AF4" w:rsidRDefault="00CA4DEB" w:rsidP="000A0E6B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br w:type="page"/>
      </w:r>
    </w:p>
    <w:p w14:paraId="2CC7080E" w14:textId="20A90571" w:rsidR="00802F48" w:rsidRPr="00016AF4" w:rsidRDefault="00802F48">
      <w:pPr>
        <w:spacing w:line="240" w:lineRule="auto"/>
        <w:rPr>
          <w:rFonts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1485"/>
        <w:gridCol w:w="1486"/>
        <w:gridCol w:w="1486"/>
        <w:gridCol w:w="1485"/>
        <w:gridCol w:w="1486"/>
        <w:gridCol w:w="1486"/>
      </w:tblGrid>
      <w:tr w:rsidR="00802F48" w:rsidRPr="00016AF4" w14:paraId="1F2D60A5" w14:textId="77777777" w:rsidTr="00AA3E84">
        <w:tc>
          <w:tcPr>
            <w:tcW w:w="1536" w:type="dxa"/>
          </w:tcPr>
          <w:p w14:paraId="6A8CDBD2" w14:textId="77777777" w:rsidR="00802F48" w:rsidRPr="00016AF4" w:rsidRDefault="00802F48" w:rsidP="00D7369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914" w:type="dxa"/>
            <w:gridSpan w:val="6"/>
          </w:tcPr>
          <w:p w14:paraId="38DA0638" w14:textId="1464A04D" w:rsidR="00802F48" w:rsidRPr="00016AF4" w:rsidRDefault="00802F48" w:rsidP="00D736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erformance</w:t>
            </w:r>
            <w:r w:rsidR="009070A0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metrics</w:t>
            </w:r>
          </w:p>
        </w:tc>
      </w:tr>
      <w:tr w:rsidR="00802F48" w:rsidRPr="00016AF4" w14:paraId="025B18FE" w14:textId="77777777" w:rsidTr="00AA3E84">
        <w:tc>
          <w:tcPr>
            <w:tcW w:w="1536" w:type="dxa"/>
          </w:tcPr>
          <w:p w14:paraId="2AE16CAA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name</w:t>
            </w:r>
          </w:p>
        </w:tc>
        <w:tc>
          <w:tcPr>
            <w:tcW w:w="1485" w:type="dxa"/>
          </w:tcPr>
          <w:p w14:paraId="25127D9E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486" w:type="dxa"/>
          </w:tcPr>
          <w:p w14:paraId="5169D14B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486" w:type="dxa"/>
          </w:tcPr>
          <w:p w14:paraId="638EFB3E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485" w:type="dxa"/>
          </w:tcPr>
          <w:p w14:paraId="7F4960EC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1486" w:type="dxa"/>
          </w:tcPr>
          <w:p w14:paraId="3D18310D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1486" w:type="dxa"/>
          </w:tcPr>
          <w:p w14:paraId="641E882D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C-statistic</w:t>
            </w:r>
          </w:p>
        </w:tc>
      </w:tr>
      <w:tr w:rsidR="004D024E" w:rsidRPr="00016AF4" w14:paraId="2D4400E1" w14:textId="77777777" w:rsidTr="00AA3E84">
        <w:tc>
          <w:tcPr>
            <w:tcW w:w="1536" w:type="dxa"/>
          </w:tcPr>
          <w:p w14:paraId="7BDA784D" w14:textId="4F2EB1D1" w:rsidR="004D024E" w:rsidRPr="00016AF4" w:rsidRDefault="004D024E" w:rsidP="004D024E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CG-AI</w:t>
            </w:r>
          </w:p>
        </w:tc>
        <w:tc>
          <w:tcPr>
            <w:tcW w:w="1485" w:type="dxa"/>
          </w:tcPr>
          <w:p w14:paraId="07460C61" w14:textId="2126387C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8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)</w:t>
            </w:r>
          </w:p>
        </w:tc>
        <w:tc>
          <w:tcPr>
            <w:tcW w:w="1486" w:type="dxa"/>
          </w:tcPr>
          <w:p w14:paraId="255586BC" w14:textId="756CE118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35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7)</w:t>
            </w:r>
          </w:p>
        </w:tc>
        <w:tc>
          <w:tcPr>
            <w:tcW w:w="1486" w:type="dxa"/>
          </w:tcPr>
          <w:p w14:paraId="5D1E9530" w14:textId="25B79B32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80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1)</w:t>
            </w:r>
          </w:p>
        </w:tc>
        <w:tc>
          <w:tcPr>
            <w:tcW w:w="1485" w:type="dxa"/>
          </w:tcPr>
          <w:p w14:paraId="794E49CC" w14:textId="12D35835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40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)</w:t>
            </w:r>
          </w:p>
        </w:tc>
        <w:tc>
          <w:tcPr>
            <w:tcW w:w="1486" w:type="dxa"/>
          </w:tcPr>
          <w:p w14:paraId="4B71FE83" w14:textId="6B5EFE65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37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)</w:t>
            </w:r>
          </w:p>
        </w:tc>
        <w:tc>
          <w:tcPr>
            <w:tcW w:w="1486" w:type="dxa"/>
          </w:tcPr>
          <w:p w14:paraId="6F3DB48A" w14:textId="656327C9" w:rsidR="004D024E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0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2)</w:t>
            </w:r>
          </w:p>
        </w:tc>
      </w:tr>
      <w:tr w:rsidR="00802F48" w:rsidRPr="00016AF4" w14:paraId="77117980" w14:textId="77777777" w:rsidTr="00AA3E84">
        <w:tc>
          <w:tcPr>
            <w:tcW w:w="1536" w:type="dxa"/>
          </w:tcPr>
          <w:p w14:paraId="24E27D33" w14:textId="77777777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LVM-AI</w:t>
            </w:r>
          </w:p>
        </w:tc>
        <w:tc>
          <w:tcPr>
            <w:tcW w:w="1485" w:type="dxa"/>
          </w:tcPr>
          <w:p w14:paraId="1FE9CF9E" w14:textId="49EE8E8C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8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67CE9BD1" w14:textId="184F6F3D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0.45</w:t>
            </w:r>
            <w:r w:rsidR="00651AAD" w:rsidRPr="00016AF4">
              <w:rPr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sz w:val="20"/>
                <w:szCs w:val="20"/>
              </w:rPr>
              <w:t>0.08</w:t>
            </w:r>
            <w:r w:rsidR="00651AAD" w:rsidRPr="00016A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7C3C7C56" w14:textId="3CC27BB7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0.77</w:t>
            </w:r>
            <w:r w:rsidR="00651AAD" w:rsidRPr="00016AF4">
              <w:rPr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sz w:val="20"/>
                <w:szCs w:val="20"/>
              </w:rPr>
              <w:t>0.03</w:t>
            </w:r>
            <w:r w:rsidR="00651AAD" w:rsidRPr="00016A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85" w:type="dxa"/>
          </w:tcPr>
          <w:p w14:paraId="377AE029" w14:textId="7FD9F0E4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0.45</w:t>
            </w:r>
            <w:r w:rsidR="00651AAD" w:rsidRPr="00016AF4">
              <w:rPr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sz w:val="20"/>
                <w:szCs w:val="20"/>
              </w:rPr>
              <w:t>0.05</w:t>
            </w:r>
            <w:r w:rsidR="00651AAD" w:rsidRPr="00016A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7FF6548A" w14:textId="53A6963D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0.45</w:t>
            </w:r>
            <w:r w:rsidR="00651AAD" w:rsidRPr="00016AF4">
              <w:rPr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sz w:val="20"/>
                <w:szCs w:val="20"/>
              </w:rPr>
              <w:t>0.07</w:t>
            </w:r>
            <w:r w:rsidR="00651AAD" w:rsidRPr="00016A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2816358F" w14:textId="4C1C6897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0.62</w:t>
            </w:r>
            <w:r w:rsidR="00651AAD" w:rsidRPr="00016AF4">
              <w:rPr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sz w:val="20"/>
                <w:szCs w:val="20"/>
              </w:rPr>
              <w:t>0.02</w:t>
            </w:r>
            <w:r w:rsidR="00651AAD" w:rsidRPr="00016AF4">
              <w:rPr>
                <w:sz w:val="20"/>
                <w:szCs w:val="20"/>
                <w:lang w:val="en-US"/>
              </w:rPr>
              <w:t>)</w:t>
            </w:r>
          </w:p>
        </w:tc>
      </w:tr>
      <w:tr w:rsidR="00802F48" w:rsidRPr="00016AF4" w14:paraId="7ADD4011" w14:textId="77777777" w:rsidTr="00AA3E84">
        <w:tc>
          <w:tcPr>
            <w:tcW w:w="1536" w:type="dxa"/>
          </w:tcPr>
          <w:p w14:paraId="746F196F" w14:textId="53B1FAEA" w:rsidR="00802F48" w:rsidRPr="00016AF4" w:rsidRDefault="00802F48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-Net </w:t>
            </w:r>
          </w:p>
        </w:tc>
        <w:tc>
          <w:tcPr>
            <w:tcW w:w="1485" w:type="dxa"/>
          </w:tcPr>
          <w:p w14:paraId="652FB3EE" w14:textId="215386BD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7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72168DFF" w14:textId="5E8A9272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47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665255FD" w14:textId="5F31CB53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89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5" w:type="dxa"/>
          </w:tcPr>
          <w:p w14:paraId="7FB9A98B" w14:textId="2BA85901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5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6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10AA2326" w14:textId="5434E31F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54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86" w:type="dxa"/>
          </w:tcPr>
          <w:p w14:paraId="6A1320C6" w14:textId="12E3ECC5" w:rsidR="00802F48" w:rsidRPr="00016AF4" w:rsidRDefault="00802F48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0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2</w:t>
            </w:r>
            <w:r w:rsidR="00651AA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7FD4A1F" w14:textId="27FA3D30" w:rsidR="00AB5F69" w:rsidRPr="00016AF4" w:rsidRDefault="00802F48" w:rsidP="00802F48">
      <w:pPr>
        <w:rPr>
          <w:rFonts w:cs="Times New Roman"/>
          <w:szCs w:val="24"/>
          <w:lang w:val="en-US"/>
        </w:rPr>
      </w:pPr>
      <w:r w:rsidRPr="00016AF4">
        <w:rPr>
          <w:rFonts w:cs="Times New Roman"/>
          <w:lang w:val="en-US"/>
        </w:rPr>
        <w:t xml:space="preserve">Supplementary Table </w:t>
      </w:r>
      <w:r w:rsidR="00D73697" w:rsidRPr="00016AF4">
        <w:rPr>
          <w:rFonts w:cs="Times New Roman" w:hint="eastAsia"/>
          <w:lang w:val="en-US"/>
        </w:rPr>
        <w:t>2</w:t>
      </w:r>
      <w:r w:rsidRPr="00016AF4">
        <w:rPr>
          <w:rFonts w:cs="Times New Roman" w:hint="eastAsia"/>
          <w:lang w:val="en-US"/>
        </w:rPr>
        <w:t>.</w:t>
      </w:r>
      <w:r w:rsidRPr="00016AF4">
        <w:rPr>
          <w:rFonts w:cs="Times New Roman"/>
          <w:lang w:val="en-US"/>
        </w:rPr>
        <w:t xml:space="preserve"> Performance metrics of proposed prediction model and SOTA models in terms of LVH classification. </w:t>
      </w:r>
      <w:r w:rsidRPr="00016AF4">
        <w:rPr>
          <w:rFonts w:eastAsia="Times New Roman" w:cs="Times New Roman"/>
          <w:szCs w:val="24"/>
          <w:lang w:val="en-US"/>
        </w:rPr>
        <w:t>LVH is defined as an indexed LVM &gt;72 g/m</w:t>
      </w:r>
      <w:r w:rsidRPr="00016AF4">
        <w:rPr>
          <w:rFonts w:eastAsia="Times New Roman" w:cs="Times New Roman"/>
          <w:szCs w:val="24"/>
          <w:vertAlign w:val="superscript"/>
          <w:lang w:val="en-US"/>
        </w:rPr>
        <w:t>2</w:t>
      </w:r>
      <w:r w:rsidRPr="00016AF4">
        <w:rPr>
          <w:rFonts w:eastAsia="Times New Roman" w:cs="Times New Roman"/>
          <w:szCs w:val="24"/>
          <w:lang w:val="en-US"/>
        </w:rPr>
        <w:t xml:space="preserve"> for men or &gt;55 g/m</w:t>
      </w:r>
      <w:r w:rsidRPr="00016AF4">
        <w:rPr>
          <w:rFonts w:eastAsia="Times New Roman" w:cs="Times New Roman"/>
          <w:szCs w:val="24"/>
          <w:vertAlign w:val="superscript"/>
          <w:lang w:val="en-US"/>
        </w:rPr>
        <w:t>2</w:t>
      </w:r>
      <w:r w:rsidRPr="00016AF4">
        <w:rPr>
          <w:rFonts w:eastAsia="Times New Roman" w:cs="Times New Roman"/>
          <w:szCs w:val="24"/>
          <w:lang w:val="en-US"/>
        </w:rPr>
        <w:t xml:space="preserve"> for women.</w:t>
      </w:r>
      <w:r w:rsidR="00651AAD" w:rsidRPr="00016AF4">
        <w:rPr>
          <w:rFonts w:eastAsia="Times New Roman" w:cs="Times New Roman"/>
          <w:szCs w:val="24"/>
          <w:lang w:val="en-US"/>
        </w:rPr>
        <w:t xml:space="preserve"> </w:t>
      </w:r>
      <w:r w:rsidR="00651AAD" w:rsidRPr="00016AF4">
        <w:rPr>
          <w:rFonts w:cs="Times New Roman"/>
          <w:szCs w:val="24"/>
          <w:lang w:val="en-US"/>
        </w:rPr>
        <w:t xml:space="preserve">All metrics are presented in the form of </w:t>
      </w:r>
      <w:r w:rsidR="00651AAD" w:rsidRPr="00016AF4">
        <w:rPr>
          <w:rFonts w:cs="Times New Roman"/>
          <w:i/>
          <w:iCs/>
          <w:szCs w:val="24"/>
          <w:lang w:val="en-US"/>
        </w:rPr>
        <w:t>mean (</w:t>
      </w:r>
      <m:oMath>
        <m:r>
          <w:rPr>
            <w:rFonts w:ascii="Cambria Math" w:eastAsia="PMingLiU" w:hAnsi="Cambria Math" w:cs="Times New Roman"/>
            <w:color w:val="000000"/>
            <w:szCs w:val="24"/>
            <w:lang w:val="en-US"/>
          </w:rPr>
          <m:t>±</m:t>
        </m:r>
      </m:oMath>
      <w:r w:rsidR="00651AAD" w:rsidRPr="00016AF4">
        <w:rPr>
          <w:rFonts w:cs="Times New Roman"/>
          <w:i/>
          <w:iCs/>
          <w:szCs w:val="24"/>
          <w:lang w:val="en-US"/>
        </w:rPr>
        <w:t xml:space="preserve">standard </w:t>
      </w:r>
      <w:r w:rsidR="00374B8C" w:rsidRPr="00016AF4">
        <w:rPr>
          <w:rFonts w:cs="Times New Roman"/>
          <w:i/>
          <w:iCs/>
          <w:szCs w:val="24"/>
          <w:lang w:val="en-US"/>
        </w:rPr>
        <w:t>deviation</w:t>
      </w:r>
      <w:r w:rsidR="00651AAD" w:rsidRPr="00016AF4">
        <w:rPr>
          <w:rFonts w:cs="Times New Roman"/>
          <w:i/>
          <w:iCs/>
          <w:szCs w:val="24"/>
          <w:lang w:val="en-US"/>
        </w:rPr>
        <w:t>)</w:t>
      </w:r>
      <w:r w:rsidR="00651AAD" w:rsidRPr="00016AF4">
        <w:rPr>
          <w:rFonts w:cs="Times New Roman"/>
          <w:szCs w:val="24"/>
          <w:lang w:val="en-US"/>
        </w:rPr>
        <w:t>.</w:t>
      </w:r>
    </w:p>
    <w:p w14:paraId="662A987D" w14:textId="77777777" w:rsidR="00AB5F69" w:rsidRPr="00016AF4" w:rsidRDefault="00AB5F69">
      <w:pPr>
        <w:spacing w:line="240" w:lineRule="auto"/>
        <w:rPr>
          <w:rFonts w:cs="Times New Roman"/>
          <w:szCs w:val="24"/>
          <w:lang w:val="en-US"/>
        </w:rPr>
      </w:pPr>
      <w:r w:rsidRPr="00016AF4">
        <w:rPr>
          <w:rFonts w:cs="Times New Roman"/>
          <w:szCs w:val="24"/>
          <w:lang w:val="en-US"/>
        </w:rPr>
        <w:br w:type="page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2693"/>
        <w:gridCol w:w="1134"/>
      </w:tblGrid>
      <w:tr w:rsidR="006B6C43" w:rsidRPr="00016AF4" w14:paraId="7B420AE6" w14:textId="77777777" w:rsidTr="006B6C43">
        <w:trPr>
          <w:trHeight w:val="472"/>
        </w:trPr>
        <w:tc>
          <w:tcPr>
            <w:tcW w:w="2689" w:type="dxa"/>
            <w:vAlign w:val="center"/>
            <w:hideMark/>
          </w:tcPr>
          <w:p w14:paraId="558B8DE2" w14:textId="78BB5C4C" w:rsidR="006B6C43" w:rsidRPr="00016AF4" w:rsidRDefault="006B6C43" w:rsidP="00D73697">
            <w:pPr>
              <w:spacing w:line="240" w:lineRule="auto"/>
              <w:jc w:val="center"/>
              <w:rPr>
                <w:rFonts w:eastAsia="PMingLiU"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  <w:lastRenderedPageBreak/>
              <w:t>Model Name</w:t>
            </w:r>
          </w:p>
        </w:tc>
        <w:tc>
          <w:tcPr>
            <w:tcW w:w="2693" w:type="dxa"/>
            <w:vAlign w:val="center"/>
            <w:hideMark/>
          </w:tcPr>
          <w:p w14:paraId="65CEF4AF" w14:textId="01D0A183" w:rsidR="006B6C43" w:rsidRPr="00016AF4" w:rsidRDefault="006B6C43" w:rsidP="00D73697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MAE</w:t>
            </w:r>
            <w:r w:rsidR="00D820E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)</w:t>
            </w:r>
          </w:p>
        </w:tc>
        <w:tc>
          <w:tcPr>
            <w:tcW w:w="2693" w:type="dxa"/>
            <w:vAlign w:val="center"/>
            <w:hideMark/>
          </w:tcPr>
          <w:p w14:paraId="0FC155A2" w14:textId="6CDECC70" w:rsidR="006B6C43" w:rsidRPr="00016AF4" w:rsidRDefault="006B6C43" w:rsidP="00D73697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MAPE</w:t>
            </w:r>
            <w:r w:rsidR="00D820E7"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06FEE273" w14:textId="77777777" w:rsidR="006B6C43" w:rsidRPr="00016AF4" w:rsidRDefault="006B6C43" w:rsidP="00D73697">
            <w:pPr>
              <w:spacing w:line="240" w:lineRule="auto"/>
              <w:jc w:val="center"/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016AF4">
              <w:rPr>
                <w:rFonts w:eastAsia="PMingLiU" w:cs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6B6C43" w:rsidRPr="00016AF4" w14:paraId="2777F894" w14:textId="77777777" w:rsidTr="00D73697">
        <w:trPr>
          <w:trHeight w:val="472"/>
        </w:trPr>
        <w:tc>
          <w:tcPr>
            <w:tcW w:w="2689" w:type="dxa"/>
            <w:vAlign w:val="center"/>
            <w:hideMark/>
          </w:tcPr>
          <w:p w14:paraId="65906DC3" w14:textId="77777777" w:rsidR="006B6C43" w:rsidRPr="00016AF4" w:rsidRDefault="006B6C43" w:rsidP="006B6C43">
            <w:pPr>
              <w:spacing w:line="240" w:lineRule="auto"/>
              <w:jc w:val="both"/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273339"/>
                <w:sz w:val="20"/>
                <w:szCs w:val="20"/>
                <w:lang w:val="en-US"/>
              </w:rPr>
              <w:t>ECG-AI</w:t>
            </w:r>
          </w:p>
        </w:tc>
        <w:tc>
          <w:tcPr>
            <w:tcW w:w="2693" w:type="dxa"/>
            <w:vAlign w:val="center"/>
            <w:hideMark/>
          </w:tcPr>
          <w:p w14:paraId="67F8AC7C" w14:textId="0BCFEFA8" w:rsidR="006B6C43" w:rsidRPr="00016AF4" w:rsidRDefault="006B6C43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DFKai-SB"/>
                <w:sz w:val="20"/>
              </w:rPr>
              <w:t>4</w:t>
            </w:r>
            <w:r w:rsidRPr="00016AF4">
              <w:rPr>
                <w:rFonts w:eastAsia="DFKai-SB" w:hint="eastAsia"/>
                <w:sz w:val="20"/>
              </w:rPr>
              <w:t>2</w:t>
            </w:r>
            <w:r w:rsidRPr="00016AF4">
              <w:rPr>
                <w:rFonts w:eastAsia="DFKai-SB"/>
                <w:sz w:val="20"/>
              </w:rPr>
              <w:t>.</w:t>
            </w:r>
            <w:r w:rsidR="004D024E" w:rsidRPr="00016AF4">
              <w:rPr>
                <w:rFonts w:eastAsia="DFKai-SB" w:hint="eastAsia"/>
                <w:sz w:val="20"/>
              </w:rPr>
              <w:t>1</w:t>
            </w:r>
            <w:r w:rsidRPr="00016AF4">
              <w:rPr>
                <w:rFonts w:eastAsia="DFKai-SB"/>
                <w:sz w:val="20"/>
              </w:rPr>
              <w:t xml:space="preserve"> (±</w:t>
            </w:r>
            <w:r w:rsidRPr="00016AF4">
              <w:rPr>
                <w:rFonts w:eastAsia="DFKai-SB" w:hint="eastAsia"/>
                <w:sz w:val="20"/>
              </w:rPr>
              <w:t>0.</w:t>
            </w:r>
            <w:r w:rsidR="004D024E" w:rsidRPr="00016AF4">
              <w:rPr>
                <w:rFonts w:eastAsia="DFKai-SB" w:hint="eastAsia"/>
                <w:sz w:val="20"/>
              </w:rPr>
              <w:t>1</w:t>
            </w:r>
            <w:r w:rsidRPr="00016AF4">
              <w:rPr>
                <w:rFonts w:eastAsia="DFKai-SB"/>
                <w:sz w:val="2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38170788" w14:textId="4314FCF0" w:rsidR="006B6C43" w:rsidRPr="00016AF4" w:rsidRDefault="006B6C43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DFKai-SB" w:hint="eastAsia"/>
                <w:sz w:val="20"/>
              </w:rPr>
              <w:t>44</w:t>
            </w:r>
            <w:r w:rsidRPr="00016AF4">
              <w:rPr>
                <w:rFonts w:eastAsia="DFKai-SB"/>
                <w:sz w:val="20"/>
              </w:rPr>
              <w:t>.</w:t>
            </w:r>
            <w:r w:rsidR="004D024E" w:rsidRPr="00016AF4">
              <w:rPr>
                <w:rFonts w:eastAsia="DFKai-SB" w:hint="eastAsia"/>
                <w:sz w:val="20"/>
              </w:rPr>
              <w:t>3</w:t>
            </w:r>
            <w:r w:rsidRPr="00016AF4">
              <w:rPr>
                <w:rFonts w:eastAsia="DFKai-SB"/>
                <w:sz w:val="20"/>
              </w:rPr>
              <w:t xml:space="preserve"> (±</w:t>
            </w:r>
            <w:r w:rsidRPr="00016AF4">
              <w:rPr>
                <w:rFonts w:eastAsia="DFKai-SB" w:hint="eastAsia"/>
                <w:sz w:val="20"/>
              </w:rPr>
              <w:t>0.1</w:t>
            </w:r>
            <w:r w:rsidRPr="00016AF4">
              <w:rPr>
                <w:rFonts w:eastAsia="DFKai-SB"/>
                <w:sz w:val="20"/>
              </w:rPr>
              <w:t>)</w:t>
            </w:r>
          </w:p>
        </w:tc>
        <w:tc>
          <w:tcPr>
            <w:tcW w:w="1134" w:type="dxa"/>
          </w:tcPr>
          <w:p w14:paraId="6688C199" w14:textId="648F856E" w:rsidR="006B6C43" w:rsidRPr="00016AF4" w:rsidRDefault="006B6C43" w:rsidP="00071126">
            <w:pPr>
              <w:spacing w:line="240" w:lineRule="auto"/>
              <w:jc w:val="center"/>
              <w:rPr>
                <w:rFonts w:eastAsia="PMingLiU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hint="eastAsia"/>
                <w:i/>
                <w:iCs/>
                <w:sz w:val="20"/>
                <w:szCs w:val="20"/>
              </w:rPr>
              <w:t>.03</w:t>
            </w:r>
          </w:p>
        </w:tc>
      </w:tr>
      <w:tr w:rsidR="006B6C43" w:rsidRPr="00016AF4" w14:paraId="4411D91F" w14:textId="77777777" w:rsidTr="00D73697">
        <w:trPr>
          <w:trHeight w:val="472"/>
        </w:trPr>
        <w:tc>
          <w:tcPr>
            <w:tcW w:w="2689" w:type="dxa"/>
            <w:vAlign w:val="center"/>
            <w:hideMark/>
          </w:tcPr>
          <w:p w14:paraId="4088121E" w14:textId="77777777" w:rsidR="006B6C43" w:rsidRPr="00016AF4" w:rsidRDefault="006B6C43" w:rsidP="006B6C43">
            <w:pPr>
              <w:spacing w:line="240" w:lineRule="auto"/>
              <w:jc w:val="both"/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eastAsia="PMingLiU" w:cs="Times New Roman"/>
                <w:b/>
                <w:bCs/>
                <w:color w:val="273339"/>
                <w:sz w:val="20"/>
                <w:szCs w:val="20"/>
                <w:lang w:val="en-US"/>
              </w:rPr>
              <w:t>LVM-AI</w:t>
            </w:r>
          </w:p>
        </w:tc>
        <w:tc>
          <w:tcPr>
            <w:tcW w:w="2693" w:type="dxa"/>
            <w:vAlign w:val="center"/>
            <w:hideMark/>
          </w:tcPr>
          <w:p w14:paraId="33F60AD3" w14:textId="66C05973" w:rsidR="006B6C43" w:rsidRPr="00016AF4" w:rsidRDefault="006B6C43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155.6 (±23.</w:t>
            </w:r>
            <w:r w:rsidR="004D024E" w:rsidRPr="00016AF4">
              <w:rPr>
                <w:sz w:val="20"/>
                <w:szCs w:val="20"/>
                <w:lang w:val="en-US"/>
              </w:rPr>
              <w:t>5</w:t>
            </w:r>
            <w:r w:rsidRPr="00016AF4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14:paraId="6815692F" w14:textId="624D3E8C" w:rsidR="006B6C43" w:rsidRPr="00016AF4" w:rsidRDefault="006B6C43" w:rsidP="00AA3E84">
            <w:pPr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</w:rPr>
              <w:t>969.</w:t>
            </w:r>
            <w:r w:rsidR="004D024E" w:rsidRPr="00016AF4">
              <w:rPr>
                <w:rFonts w:hint="eastAsia"/>
                <w:sz w:val="20"/>
                <w:szCs w:val="20"/>
              </w:rPr>
              <w:t>2</w:t>
            </w:r>
            <w:r w:rsidR="004D024E" w:rsidRPr="00016AF4">
              <w:rPr>
                <w:sz w:val="20"/>
                <w:szCs w:val="20"/>
                <w:lang w:val="en-US"/>
              </w:rPr>
              <w:t xml:space="preserve"> </w:t>
            </w:r>
            <w:r w:rsidRPr="00016AF4">
              <w:rPr>
                <w:sz w:val="20"/>
                <w:szCs w:val="20"/>
              </w:rPr>
              <w:t>(±169.</w:t>
            </w:r>
            <w:r w:rsidR="004D024E" w:rsidRPr="00016AF4">
              <w:rPr>
                <w:sz w:val="20"/>
                <w:szCs w:val="20"/>
                <w:lang w:val="en-US"/>
              </w:rPr>
              <w:t>6</w:t>
            </w:r>
            <w:r w:rsidRPr="00016AF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710D24" w14:textId="70FEC392" w:rsidR="006B6C43" w:rsidRPr="00016AF4" w:rsidRDefault="006B6C43" w:rsidP="00071126">
            <w:pPr>
              <w:spacing w:line="240" w:lineRule="auto"/>
              <w:jc w:val="center"/>
              <w:rPr>
                <w:rFonts w:eastAsia="PMingLiU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hint="eastAsia"/>
                <w:i/>
                <w:iCs/>
                <w:sz w:val="20"/>
                <w:szCs w:val="20"/>
              </w:rPr>
              <w:t>&lt;.001</w:t>
            </w:r>
          </w:p>
        </w:tc>
      </w:tr>
      <w:tr w:rsidR="006B6C43" w:rsidRPr="00016AF4" w14:paraId="2D8D7F9F" w14:textId="77777777" w:rsidTr="00D73697">
        <w:trPr>
          <w:trHeight w:val="472"/>
        </w:trPr>
        <w:tc>
          <w:tcPr>
            <w:tcW w:w="2689" w:type="dxa"/>
            <w:vAlign w:val="center"/>
          </w:tcPr>
          <w:p w14:paraId="7BC35931" w14:textId="77777777" w:rsidR="006B6C43" w:rsidRPr="00016AF4" w:rsidRDefault="006B6C43" w:rsidP="006B6C43">
            <w:pPr>
              <w:spacing w:line="240" w:lineRule="auto"/>
              <w:jc w:val="both"/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eastAsia="PMingLiU" w:cs="Times New Roman"/>
                <w:b/>
                <w:bCs/>
                <w:sz w:val="20"/>
                <w:szCs w:val="20"/>
                <w:lang w:val="en-US"/>
              </w:rPr>
              <w:t>-Net</w:t>
            </w:r>
          </w:p>
        </w:tc>
        <w:tc>
          <w:tcPr>
            <w:tcW w:w="2693" w:type="dxa"/>
            <w:vAlign w:val="center"/>
          </w:tcPr>
          <w:p w14:paraId="446B3DA3" w14:textId="21517023" w:rsidR="006B6C43" w:rsidRPr="00016AF4" w:rsidRDefault="006B6C43" w:rsidP="00AA3E84">
            <w:pPr>
              <w:spacing w:line="240" w:lineRule="auto"/>
              <w:jc w:val="right"/>
              <w:rPr>
                <w:rFonts w:eastAsia="PMingLiU" w:cs="Times New Roman"/>
                <w:sz w:val="20"/>
                <w:szCs w:val="20"/>
                <w:lang w:val="en-US"/>
              </w:rPr>
            </w:pPr>
            <w:r w:rsidRPr="00016AF4">
              <w:rPr>
                <w:rFonts w:eastAsia="PMingLiU" w:cstheme="minorHAnsi"/>
                <w:sz w:val="20"/>
                <w:szCs w:val="20"/>
              </w:rPr>
              <w:t>29.2 (±0.</w:t>
            </w:r>
            <w:r w:rsidR="004D024E" w:rsidRPr="00016AF4">
              <w:rPr>
                <w:rFonts w:eastAsia="PMingLiU" w:cstheme="minorHAnsi"/>
                <w:sz w:val="20"/>
                <w:szCs w:val="20"/>
                <w:lang w:val="en-US"/>
              </w:rPr>
              <w:t>6</w:t>
            </w:r>
            <w:r w:rsidRPr="00016AF4">
              <w:rPr>
                <w:rFonts w:eastAsia="PMingLiU" w:cstheme="minorHAnsi"/>
                <w:sz w:val="20"/>
                <w:szCs w:val="20"/>
              </w:rPr>
              <w:t>)</w:t>
            </w:r>
          </w:p>
        </w:tc>
        <w:tc>
          <w:tcPr>
            <w:tcW w:w="2693" w:type="dxa"/>
            <w:vAlign w:val="center"/>
          </w:tcPr>
          <w:p w14:paraId="7FE08E1E" w14:textId="18D5F2C4" w:rsidR="006B6C43" w:rsidRPr="00016AF4" w:rsidRDefault="006B6C43" w:rsidP="00AA3E84">
            <w:pPr>
              <w:keepNext/>
              <w:spacing w:line="240" w:lineRule="auto"/>
              <w:jc w:val="right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rFonts w:eastAsia="PMingLiU" w:cstheme="minorHAnsi"/>
                <w:sz w:val="20"/>
                <w:szCs w:val="20"/>
              </w:rPr>
              <w:t>20.</w:t>
            </w:r>
            <w:r w:rsidR="004D024E" w:rsidRPr="00016AF4">
              <w:rPr>
                <w:rFonts w:eastAsia="PMingLiU" w:cstheme="minorHAnsi" w:hint="eastAsia"/>
                <w:sz w:val="20"/>
                <w:szCs w:val="20"/>
              </w:rPr>
              <w:t>3</w:t>
            </w:r>
            <w:r w:rsidRPr="00016AF4">
              <w:rPr>
                <w:rFonts w:eastAsia="PMingLiU" w:cstheme="minorHAnsi"/>
                <w:sz w:val="20"/>
                <w:szCs w:val="20"/>
              </w:rPr>
              <w:t xml:space="preserve"> (±0.7)</w:t>
            </w:r>
          </w:p>
        </w:tc>
        <w:tc>
          <w:tcPr>
            <w:tcW w:w="1134" w:type="dxa"/>
          </w:tcPr>
          <w:p w14:paraId="64B92356" w14:textId="62CEFB8E" w:rsidR="006B6C43" w:rsidRPr="00016AF4" w:rsidRDefault="004D024E" w:rsidP="00071126">
            <w:pPr>
              <w:keepNext/>
              <w:spacing w:line="240" w:lineRule="auto"/>
              <w:jc w:val="center"/>
              <w:rPr>
                <w:rFonts w:eastAsia="PMingLiU" w:cs="Times New Roman"/>
                <w:color w:val="000000"/>
                <w:sz w:val="20"/>
                <w:szCs w:val="20"/>
                <w:lang w:val="en-US"/>
              </w:rPr>
            </w:pPr>
            <w:r w:rsidRPr="00016AF4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5B7B1040" w14:textId="399552D3" w:rsidR="00802F48" w:rsidRPr="00016AF4" w:rsidRDefault="006B6C43" w:rsidP="007C169C">
      <w:pPr>
        <w:spacing w:line="240" w:lineRule="auto"/>
        <w:rPr>
          <w:rFonts w:ascii="PMingLiU" w:eastAsia="PMingLiU" w:hAnsi="PMingLiU" w:cs="PMingLiU"/>
          <w:szCs w:val="24"/>
          <w:lang w:val="en-US"/>
        </w:rPr>
      </w:pPr>
      <w:r w:rsidRPr="00016AF4">
        <w:rPr>
          <w:rFonts w:cs="Times New Roman"/>
          <w:lang w:val="en-US"/>
        </w:rPr>
        <w:t xml:space="preserve">Supplementary Table </w:t>
      </w:r>
      <w:r w:rsidR="00D73697" w:rsidRPr="00016AF4">
        <w:rPr>
          <w:rFonts w:cs="Times New Roman"/>
          <w:lang w:val="en-US"/>
        </w:rPr>
        <w:t>3</w:t>
      </w:r>
      <w:r w:rsidRPr="00016AF4">
        <w:rPr>
          <w:rFonts w:cs="Times New Roman" w:hint="eastAsia"/>
          <w:lang w:val="en-US"/>
        </w:rPr>
        <w:t>.</w:t>
      </w:r>
      <w:r w:rsidRPr="00016AF4">
        <w:rPr>
          <w:rFonts w:cs="Times New Roman"/>
          <w:lang w:val="en-US"/>
        </w:rPr>
        <w:t xml:space="preserve"> External validation of the </w:t>
      </w:r>
      <w:proofErr w:type="spellStart"/>
      <w:r w:rsidRPr="00016AF4">
        <w:rPr>
          <w:rFonts w:cs="Times New Roman" w:hint="eastAsia"/>
          <w:lang w:val="en-US"/>
        </w:rPr>
        <w:t>e</w:t>
      </w:r>
      <w:r w:rsidRPr="00016AF4">
        <w:rPr>
          <w:rFonts w:cs="Times New Roman"/>
          <w:lang w:val="en-US"/>
        </w:rPr>
        <w:t>LVMass</w:t>
      </w:r>
      <w:proofErr w:type="spellEnd"/>
      <w:r w:rsidRPr="00016AF4">
        <w:rPr>
          <w:rFonts w:cs="Times New Roman"/>
          <w:lang w:val="en-US"/>
        </w:rPr>
        <w:t>-Net</w:t>
      </w:r>
      <w:r w:rsidRPr="00016AF4">
        <w:rPr>
          <w:rFonts w:cs="Times New Roman" w:hint="eastAsia"/>
          <w:lang w:val="en-US"/>
        </w:rPr>
        <w:t xml:space="preserve"> </w:t>
      </w:r>
      <w:r w:rsidRPr="00016AF4">
        <w:rPr>
          <w:rFonts w:cs="Times New Roman"/>
          <w:lang w:val="en-US"/>
        </w:rPr>
        <w:t>and the SOTA models on NTUH dataset (N = 2,579</w:t>
      </w:r>
      <w:r w:rsidRPr="00016AF4">
        <w:rPr>
          <w:rFonts w:cs="Times New Roman" w:hint="eastAsia"/>
          <w:lang w:val="en-US"/>
        </w:rPr>
        <w:t>)</w:t>
      </w:r>
      <w:r w:rsidRPr="00016AF4">
        <w:rPr>
          <w:rFonts w:cs="Times New Roman"/>
          <w:lang w:val="en-US"/>
        </w:rPr>
        <w:t xml:space="preserve">. </w:t>
      </w:r>
      <w:r w:rsidR="007C169C" w:rsidRPr="00016AF4">
        <w:rPr>
          <w:rFonts w:eastAsia="PMingLiU" w:cs="Times New Roman"/>
          <w:szCs w:val="24"/>
          <w:lang w:val="en-US"/>
        </w:rPr>
        <w:t xml:space="preserve">P-values were computed to evaluate the statistical significance of MAPE differences between the proposed </w:t>
      </w:r>
      <w:proofErr w:type="spellStart"/>
      <w:r w:rsidR="007C169C" w:rsidRPr="00016AF4">
        <w:rPr>
          <w:rFonts w:eastAsia="PMingLiU" w:cs="Times New Roman"/>
          <w:szCs w:val="24"/>
          <w:lang w:val="en-US"/>
        </w:rPr>
        <w:t>eLVMass</w:t>
      </w:r>
      <w:proofErr w:type="spellEnd"/>
      <w:r w:rsidR="007C169C" w:rsidRPr="00016AF4">
        <w:rPr>
          <w:rFonts w:eastAsia="PMingLiU" w:cs="Times New Roman"/>
          <w:szCs w:val="24"/>
          <w:lang w:val="en-US"/>
        </w:rPr>
        <w:t xml:space="preserve">-Net and </w:t>
      </w:r>
      <w:r w:rsidR="007C169C" w:rsidRPr="00016AF4">
        <w:rPr>
          <w:rFonts w:eastAsia="PMingLiU" w:cs="Times New Roman" w:hint="eastAsia"/>
          <w:szCs w:val="24"/>
          <w:lang w:val="en-US"/>
        </w:rPr>
        <w:t>t</w:t>
      </w:r>
      <w:r w:rsidR="007C169C" w:rsidRPr="00016AF4">
        <w:rPr>
          <w:rFonts w:eastAsia="PMingLiU" w:cs="Times New Roman"/>
          <w:szCs w:val="24"/>
          <w:lang w:val="en-US"/>
        </w:rPr>
        <w:t>wo</w:t>
      </w:r>
      <w:r w:rsidR="007C169C" w:rsidRPr="00016AF4">
        <w:rPr>
          <w:rFonts w:eastAsia="PMingLiU" w:cs="Times New Roman" w:hint="eastAsia"/>
          <w:szCs w:val="24"/>
          <w:lang w:val="en-US"/>
        </w:rPr>
        <w:t xml:space="preserve"> </w:t>
      </w:r>
      <w:r w:rsidR="007C169C" w:rsidRPr="00016AF4">
        <w:rPr>
          <w:rFonts w:eastAsia="PMingLiU" w:cs="Times New Roman"/>
          <w:szCs w:val="24"/>
          <w:lang w:val="en-US"/>
        </w:rPr>
        <w:t>SOTA methods</w:t>
      </w:r>
      <w:r w:rsidRPr="00016AF4">
        <w:rPr>
          <w:rFonts w:cs="Times New Roman"/>
          <w:lang w:val="en-US"/>
        </w:rPr>
        <w:t xml:space="preserve">. </w:t>
      </w:r>
      <w:r w:rsidRPr="00016AF4">
        <w:rPr>
          <w:rFonts w:cs="Times New Roman"/>
          <w:szCs w:val="24"/>
          <w:lang w:val="en-US"/>
        </w:rPr>
        <w:t xml:space="preserve">Both MAE and MAPE are presented in the form of </w:t>
      </w:r>
      <w:r w:rsidRPr="00016AF4">
        <w:rPr>
          <w:rFonts w:cs="Times New Roman"/>
          <w:i/>
          <w:iCs/>
          <w:szCs w:val="24"/>
          <w:lang w:val="en-US"/>
        </w:rPr>
        <w:t>mean (</w:t>
      </w:r>
      <m:oMath>
        <m:r>
          <w:rPr>
            <w:rFonts w:ascii="Cambria Math" w:eastAsia="PMingLiU" w:hAnsi="Cambria Math" w:cs="Times New Roman"/>
            <w:color w:val="000000"/>
            <w:szCs w:val="24"/>
            <w:lang w:val="en-US"/>
          </w:rPr>
          <m:t>±</m:t>
        </m:r>
      </m:oMath>
      <w:r w:rsidRPr="00016AF4">
        <w:rPr>
          <w:rFonts w:cs="Times New Roman"/>
          <w:i/>
          <w:iCs/>
          <w:szCs w:val="24"/>
          <w:lang w:val="en-US"/>
        </w:rPr>
        <w:t>standard deviation)</w:t>
      </w:r>
      <w:r w:rsidRPr="00016AF4">
        <w:rPr>
          <w:rFonts w:cs="Times New Roman"/>
          <w:szCs w:val="24"/>
          <w:lang w:val="en-US"/>
        </w:rPr>
        <w:t>.</w:t>
      </w:r>
    </w:p>
    <w:p w14:paraId="3789C396" w14:textId="3281B772" w:rsidR="0014282E" w:rsidRPr="00016AF4" w:rsidRDefault="00AB5F69">
      <w:pPr>
        <w:spacing w:line="240" w:lineRule="auto"/>
        <w:rPr>
          <w:rFonts w:cs="Times New Roman"/>
          <w:lang w:val="en-US"/>
        </w:rPr>
      </w:pPr>
      <w:r w:rsidRPr="00016AF4">
        <w:rPr>
          <w:rFonts w:cs="Times New Roman"/>
          <w:lang w:val="en-US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2"/>
        <w:gridCol w:w="1381"/>
        <w:gridCol w:w="2202"/>
        <w:gridCol w:w="2617"/>
        <w:gridCol w:w="1788"/>
      </w:tblGrid>
      <w:tr w:rsidR="00862921" w:rsidRPr="00016AF4" w14:paraId="34E78FF5" w14:textId="77777777" w:rsidTr="00D73697">
        <w:trPr>
          <w:trHeight w:val="446"/>
        </w:trPr>
        <w:tc>
          <w:tcPr>
            <w:tcW w:w="2442" w:type="dxa"/>
            <w:vMerge w:val="restart"/>
            <w:vAlign w:val="center"/>
          </w:tcPr>
          <w:p w14:paraId="52D54DB3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lastRenderedPageBreak/>
              <w:t>Model</w:t>
            </w:r>
          </w:p>
        </w:tc>
        <w:tc>
          <w:tcPr>
            <w:tcW w:w="1381" w:type="dxa"/>
            <w:vMerge w:val="restart"/>
            <w:vAlign w:val="center"/>
          </w:tcPr>
          <w:p w14:paraId="5C129C6D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x-Specific</w:t>
            </w:r>
          </w:p>
        </w:tc>
        <w:tc>
          <w:tcPr>
            <w:tcW w:w="6607" w:type="dxa"/>
            <w:gridSpan w:val="3"/>
            <w:vAlign w:val="center"/>
          </w:tcPr>
          <w:p w14:paraId="5107D79D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62921" w:rsidRPr="00016AF4" w14:paraId="202D4A84" w14:textId="77777777" w:rsidTr="00AA3E84">
        <w:trPr>
          <w:trHeight w:val="90"/>
        </w:trPr>
        <w:tc>
          <w:tcPr>
            <w:tcW w:w="2442" w:type="dxa"/>
            <w:vMerge/>
            <w:vAlign w:val="center"/>
          </w:tcPr>
          <w:p w14:paraId="328A6F63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03E00A73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02" w:type="dxa"/>
            <w:vAlign w:val="center"/>
          </w:tcPr>
          <w:p w14:paraId="44FD9D51" w14:textId="4FBF7E26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PE</w:t>
            </w:r>
            <w:r w:rsidR="004D024E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17" w:type="dxa"/>
            <w:vAlign w:val="center"/>
          </w:tcPr>
          <w:p w14:paraId="50890777" w14:textId="6D4E5CDE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lative Improvement</w:t>
            </w:r>
            <w:r w:rsidR="004D024E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88" w:type="dxa"/>
            <w:vAlign w:val="center"/>
          </w:tcPr>
          <w:p w14:paraId="33F02E4F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62921" w:rsidRPr="00016AF4" w14:paraId="1E3AE4F0" w14:textId="77777777" w:rsidTr="00AA3E84">
        <w:trPr>
          <w:trHeight w:val="70"/>
        </w:trPr>
        <w:tc>
          <w:tcPr>
            <w:tcW w:w="2442" w:type="dxa"/>
            <w:vMerge w:val="restart"/>
            <w:vAlign w:val="center"/>
          </w:tcPr>
          <w:p w14:paraId="0BF64FCC" w14:textId="553AF882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-Ne</w:t>
            </w:r>
            <w:r w:rsidR="00E57092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1381" w:type="dxa"/>
            <w:vAlign w:val="center"/>
          </w:tcPr>
          <w:p w14:paraId="036004BA" w14:textId="6069AA86" w:rsidR="00862921" w:rsidRPr="00016AF4" w:rsidRDefault="00AB5F69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02" w:type="dxa"/>
            <w:vAlign w:val="center"/>
          </w:tcPr>
          <w:p w14:paraId="15A20F37" w14:textId="78A1A67B" w:rsidR="00862921" w:rsidRPr="00016AF4" w:rsidRDefault="00862921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9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2617" w:type="dxa"/>
          </w:tcPr>
          <w:p w14:paraId="052E7AF0" w14:textId="339167F5" w:rsidR="00862921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88" w:type="dxa"/>
            <w:vAlign w:val="center"/>
          </w:tcPr>
          <w:p w14:paraId="632F0760" w14:textId="6C4DFC37" w:rsidR="00862921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862921" w:rsidRPr="00016AF4" w14:paraId="7984F55A" w14:textId="77777777" w:rsidTr="00AA3E84">
        <w:trPr>
          <w:trHeight w:val="70"/>
        </w:trPr>
        <w:tc>
          <w:tcPr>
            <w:tcW w:w="2442" w:type="dxa"/>
            <w:vMerge/>
            <w:vAlign w:val="center"/>
          </w:tcPr>
          <w:p w14:paraId="546D96B7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0B3BC7EB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02" w:type="dxa"/>
            <w:vAlign w:val="center"/>
          </w:tcPr>
          <w:p w14:paraId="0F714942" w14:textId="3785D2FF" w:rsidR="00862921" w:rsidRPr="00016AF4" w:rsidRDefault="00862921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="004D024E" w:rsidRPr="00016AF4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="004D024E" w:rsidRPr="00016AF4"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17" w:type="dxa"/>
          </w:tcPr>
          <w:p w14:paraId="08141603" w14:textId="23FC57B5" w:rsidR="00862921" w:rsidRPr="00016AF4" w:rsidRDefault="00862921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="004D024E" w:rsidRPr="00016AF4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88" w:type="dxa"/>
            <w:vAlign w:val="center"/>
          </w:tcPr>
          <w:p w14:paraId="059D2AF0" w14:textId="7602CAEC" w:rsidR="00862921" w:rsidRPr="00016AF4" w:rsidRDefault="00862921" w:rsidP="00AA3E84">
            <w:pPr>
              <w:jc w:val="right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0016AF4">
              <w:rPr>
                <w:rFonts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</w:tr>
      <w:tr w:rsidR="00862921" w:rsidRPr="00016AF4" w14:paraId="4C5F55B4" w14:textId="77777777" w:rsidTr="00AA3E84">
        <w:trPr>
          <w:trHeight w:val="70"/>
        </w:trPr>
        <w:tc>
          <w:tcPr>
            <w:tcW w:w="2442" w:type="dxa"/>
            <w:vMerge/>
            <w:vAlign w:val="center"/>
          </w:tcPr>
          <w:p w14:paraId="7CC5786D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Align w:val="center"/>
          </w:tcPr>
          <w:p w14:paraId="3EA9DBD1" w14:textId="77777777" w:rsidR="00862921" w:rsidRPr="00016AF4" w:rsidRDefault="00862921" w:rsidP="00D73697">
            <w:pPr>
              <w:jc w:val="both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2" w:type="dxa"/>
            <w:vAlign w:val="center"/>
          </w:tcPr>
          <w:p w14:paraId="1562C243" w14:textId="589C5AB5" w:rsidR="00862921" w:rsidRPr="00016AF4" w:rsidRDefault="00862921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5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016AF4">
              <w:rPr>
                <w:rFonts w:cs="Times New Roman"/>
                <w:sz w:val="20"/>
                <w:szCs w:val="20"/>
              </w:rPr>
              <w:t>.</w:t>
            </w:r>
            <w:r w:rsidRPr="00016AF4">
              <w:rPr>
                <w:rFonts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617" w:type="dxa"/>
          </w:tcPr>
          <w:p w14:paraId="08C335F2" w14:textId="0291A46B" w:rsidR="00862921" w:rsidRPr="00016AF4" w:rsidRDefault="004D024E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788" w:type="dxa"/>
            <w:vAlign w:val="center"/>
          </w:tcPr>
          <w:p w14:paraId="43F941D5" w14:textId="642FB4B2" w:rsidR="00862921" w:rsidRPr="00016AF4" w:rsidRDefault="00862921" w:rsidP="00AA3E84">
            <w:pPr>
              <w:jc w:val="right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0016AF4">
              <w:rPr>
                <w:rFonts w:cs="Times New Roman"/>
                <w:i/>
                <w:iCs/>
                <w:sz w:val="20"/>
                <w:szCs w:val="20"/>
                <w:lang w:val="en-US"/>
              </w:rPr>
              <w:t>10</w:t>
            </w:r>
          </w:p>
        </w:tc>
      </w:tr>
    </w:tbl>
    <w:p w14:paraId="0067C59E" w14:textId="285D43F3" w:rsidR="00862921" w:rsidRPr="00016AF4" w:rsidRDefault="00862921" w:rsidP="00862921">
      <w:pPr>
        <w:spacing w:line="240" w:lineRule="auto"/>
        <w:rPr>
          <w:rFonts w:cs="Times New Roman"/>
          <w:lang w:val="en-US"/>
        </w:rPr>
      </w:pPr>
      <w:r w:rsidRPr="00016AF4">
        <w:rPr>
          <w:rFonts w:cs="Times New Roman"/>
          <w:lang w:val="en-US"/>
        </w:rPr>
        <w:t xml:space="preserve">Supplementary Table </w:t>
      </w:r>
      <w:r w:rsidR="00D73697" w:rsidRPr="00016AF4">
        <w:rPr>
          <w:rFonts w:cs="Times New Roman" w:hint="eastAsia"/>
          <w:lang w:val="en-US"/>
        </w:rPr>
        <w:t>4</w:t>
      </w:r>
      <w:r w:rsidRPr="00016AF4">
        <w:rPr>
          <w:rFonts w:cs="Times New Roman"/>
          <w:lang w:val="en-US"/>
        </w:rPr>
        <w:t>. The improvement and significance of sex-specific models. The relative improvement and the corresponding p-values were calculated by comparing the outcomes of the sex-specific models to those of the non-sex-specific models.</w:t>
      </w:r>
      <w:r w:rsidR="00437E3D" w:rsidRPr="00016AF4">
        <w:rPr>
          <w:rFonts w:cs="Times New Roman"/>
          <w:lang w:val="en-US"/>
        </w:rPr>
        <w:t xml:space="preserve"> </w:t>
      </w:r>
      <w:r w:rsidR="00437E3D" w:rsidRPr="00016AF4">
        <w:rPr>
          <w:rFonts w:cs="Times New Roman"/>
          <w:szCs w:val="24"/>
          <w:lang w:val="en-US"/>
        </w:rPr>
        <w:t xml:space="preserve">MAPE values are presented in the form of </w:t>
      </w:r>
      <w:r w:rsidR="00437E3D" w:rsidRPr="00016AF4">
        <w:rPr>
          <w:rFonts w:cs="Times New Roman"/>
          <w:i/>
          <w:iCs/>
          <w:szCs w:val="24"/>
          <w:lang w:val="en-US"/>
        </w:rPr>
        <w:t>mean (</w:t>
      </w:r>
      <m:oMath>
        <m:r>
          <w:rPr>
            <w:rFonts w:ascii="Cambria Math" w:eastAsia="PMingLiU" w:hAnsi="Cambria Math" w:cs="Times New Roman"/>
            <w:color w:val="000000"/>
            <w:szCs w:val="24"/>
            <w:lang w:val="en-US"/>
          </w:rPr>
          <m:t>±</m:t>
        </m:r>
      </m:oMath>
      <w:r w:rsidR="00437E3D" w:rsidRPr="00016AF4">
        <w:rPr>
          <w:rFonts w:cs="Times New Roman"/>
          <w:i/>
          <w:iCs/>
          <w:szCs w:val="24"/>
          <w:lang w:val="en-US"/>
        </w:rPr>
        <w:t xml:space="preserve">standard </w:t>
      </w:r>
      <w:r w:rsidR="00374B8C" w:rsidRPr="00016AF4">
        <w:rPr>
          <w:rFonts w:cs="Times New Roman"/>
          <w:i/>
          <w:iCs/>
          <w:szCs w:val="24"/>
          <w:lang w:val="en-US"/>
        </w:rPr>
        <w:t>deviation</w:t>
      </w:r>
      <w:r w:rsidR="00437E3D" w:rsidRPr="00016AF4">
        <w:rPr>
          <w:rFonts w:cs="Times New Roman"/>
          <w:i/>
          <w:iCs/>
          <w:szCs w:val="24"/>
          <w:lang w:val="en-US"/>
        </w:rPr>
        <w:t>)</w:t>
      </w:r>
      <w:r w:rsidR="00437E3D" w:rsidRPr="00016AF4">
        <w:rPr>
          <w:rFonts w:cs="Times New Roman"/>
          <w:szCs w:val="24"/>
          <w:lang w:val="en-US"/>
        </w:rPr>
        <w:t>.</w:t>
      </w:r>
    </w:p>
    <w:p w14:paraId="22233D53" w14:textId="25F6AC30" w:rsidR="00DD7550" w:rsidRPr="00016AF4" w:rsidRDefault="00DD7550" w:rsidP="00DD7550">
      <w:pPr>
        <w:spacing w:line="240" w:lineRule="auto"/>
        <w:rPr>
          <w:rFonts w:cs="Times New Roman"/>
          <w:lang w:val="en-US"/>
        </w:rPr>
      </w:pPr>
    </w:p>
    <w:p w14:paraId="2C1F02C1" w14:textId="77777777" w:rsidR="00DD7550" w:rsidRPr="00016AF4" w:rsidRDefault="00DD7550">
      <w:pPr>
        <w:spacing w:line="240" w:lineRule="auto"/>
        <w:rPr>
          <w:rFonts w:cs="Times New Roman"/>
          <w:lang w:val="en-US"/>
        </w:rPr>
      </w:pPr>
      <w:r w:rsidRPr="00016AF4">
        <w:rPr>
          <w:rFonts w:cs="Times New Roman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336"/>
        <w:gridCol w:w="1337"/>
        <w:gridCol w:w="1337"/>
        <w:gridCol w:w="1337"/>
        <w:gridCol w:w="1337"/>
        <w:gridCol w:w="1337"/>
      </w:tblGrid>
      <w:tr w:rsidR="009070A0" w:rsidRPr="00016AF4" w14:paraId="316953B6" w14:textId="77777777" w:rsidTr="00AB5F69">
        <w:tc>
          <w:tcPr>
            <w:tcW w:w="2429" w:type="dxa"/>
          </w:tcPr>
          <w:p w14:paraId="3E22D940" w14:textId="77777777" w:rsidR="009070A0" w:rsidRPr="00016AF4" w:rsidRDefault="009070A0" w:rsidP="00D73697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021" w:type="dxa"/>
            <w:gridSpan w:val="6"/>
          </w:tcPr>
          <w:p w14:paraId="59F5451D" w14:textId="77777777" w:rsidR="009070A0" w:rsidRPr="00016AF4" w:rsidRDefault="009070A0" w:rsidP="00D73697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erformance metrics</w:t>
            </w:r>
          </w:p>
        </w:tc>
      </w:tr>
      <w:tr w:rsidR="009070A0" w:rsidRPr="00016AF4" w14:paraId="1D92D3BA" w14:textId="77777777" w:rsidTr="00AB5F69">
        <w:tc>
          <w:tcPr>
            <w:tcW w:w="2429" w:type="dxa"/>
          </w:tcPr>
          <w:p w14:paraId="30BD2F5B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Model name</w:t>
            </w:r>
          </w:p>
        </w:tc>
        <w:tc>
          <w:tcPr>
            <w:tcW w:w="1336" w:type="dxa"/>
          </w:tcPr>
          <w:p w14:paraId="64CE7F69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337" w:type="dxa"/>
          </w:tcPr>
          <w:p w14:paraId="60FAD8AD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337" w:type="dxa"/>
          </w:tcPr>
          <w:p w14:paraId="12575684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337" w:type="dxa"/>
          </w:tcPr>
          <w:p w14:paraId="3B9ECE7C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PV</w:t>
            </w:r>
          </w:p>
        </w:tc>
        <w:tc>
          <w:tcPr>
            <w:tcW w:w="1337" w:type="dxa"/>
          </w:tcPr>
          <w:p w14:paraId="56643E4B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F1 score</w:t>
            </w:r>
          </w:p>
        </w:tc>
        <w:tc>
          <w:tcPr>
            <w:tcW w:w="1337" w:type="dxa"/>
          </w:tcPr>
          <w:p w14:paraId="5EB69584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C-statistic</w:t>
            </w:r>
          </w:p>
        </w:tc>
      </w:tr>
      <w:tr w:rsidR="009070A0" w:rsidRPr="00016AF4" w14:paraId="61FE0CEA" w14:textId="77777777" w:rsidTr="00AB5F69">
        <w:tc>
          <w:tcPr>
            <w:tcW w:w="2429" w:type="dxa"/>
          </w:tcPr>
          <w:p w14:paraId="34A48153" w14:textId="77777777" w:rsidR="00D73697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-Net </w:t>
            </w:r>
          </w:p>
          <w:p w14:paraId="2DF6CF97" w14:textId="3837181A" w:rsidR="009070A0" w:rsidRPr="00016AF4" w:rsidRDefault="00E57092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AB5F69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non-sex-specific</w:t>
            </w: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36" w:type="dxa"/>
          </w:tcPr>
          <w:p w14:paraId="7086B0EA" w14:textId="757476D7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7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7A3DF1C6" w14:textId="6E1709DC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47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35712102" w14:textId="75ABEDD1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89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500C08BE" w14:textId="3048659A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5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6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78B831A5" w14:textId="7E7BA87A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5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4D5571DD" w14:textId="0E49BF77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0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2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9070A0" w:rsidRPr="00016AF4" w14:paraId="70FC5885" w14:textId="77777777" w:rsidTr="00AB5F69">
        <w:tc>
          <w:tcPr>
            <w:tcW w:w="2429" w:type="dxa"/>
          </w:tcPr>
          <w:p w14:paraId="6A4260D8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-Net (male)</w:t>
            </w:r>
          </w:p>
        </w:tc>
        <w:tc>
          <w:tcPr>
            <w:tcW w:w="1336" w:type="dxa"/>
          </w:tcPr>
          <w:p w14:paraId="0F8A37A2" w14:textId="2833F21C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7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4484EA50" w14:textId="6CF02B7F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39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3A1DDC33" w14:textId="234091BC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91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1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269561E7" w14:textId="15715059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4BD9986F" w14:textId="03267C06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48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75B9B908" w14:textId="605E8A3A" w:rsidR="009070A0" w:rsidRPr="00016AF4" w:rsidRDefault="009070A0" w:rsidP="00AA3E84">
            <w:pPr>
              <w:jc w:val="right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7</w:t>
            </w:r>
            <w:r w:rsidR="00437E3D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</w:t>
            </w:r>
            <w:proofErr w:type="gram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5</w:t>
            </w:r>
            <w:r w:rsidR="00437E3D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4D024E" w:rsidRPr="00016AF4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9070A0" w:rsidRPr="00016AF4" w14:paraId="05059551" w14:textId="77777777" w:rsidTr="00AB5F69">
        <w:tc>
          <w:tcPr>
            <w:tcW w:w="2429" w:type="dxa"/>
          </w:tcPr>
          <w:p w14:paraId="1BDCE6D2" w14:textId="77777777" w:rsidR="009070A0" w:rsidRPr="00016AF4" w:rsidRDefault="009070A0" w:rsidP="00D73697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eLVMass</w:t>
            </w:r>
            <w:proofErr w:type="spellEnd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-Net (female)</w:t>
            </w:r>
          </w:p>
        </w:tc>
        <w:tc>
          <w:tcPr>
            <w:tcW w:w="1336" w:type="dxa"/>
          </w:tcPr>
          <w:p w14:paraId="048FCD8D" w14:textId="06D59864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75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5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1BCD43BC" w14:textId="06ECDDD7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46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15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2CAC4EE7" w14:textId="57060EF9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90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695BB1F5" w14:textId="2E482267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69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05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7DC6ED20" w14:textId="18F09AB1" w:rsidR="009070A0" w:rsidRPr="00016AF4" w:rsidRDefault="009070A0" w:rsidP="00AA3E84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016AF4">
              <w:rPr>
                <w:rFonts w:cs="Times New Roman"/>
                <w:sz w:val="20"/>
                <w:szCs w:val="20"/>
                <w:lang w:val="en-US"/>
              </w:rPr>
              <w:t>0.54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sz w:val="20"/>
                <w:szCs w:val="20"/>
                <w:lang w:val="en-US"/>
              </w:rPr>
              <w:t>0.13</w:t>
            </w:r>
            <w:r w:rsidR="00437E3D" w:rsidRPr="00016AF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5383DEC2" w14:textId="02E8D8F8" w:rsidR="009070A0" w:rsidRPr="00016AF4" w:rsidRDefault="009070A0" w:rsidP="00AA3E84">
            <w:pPr>
              <w:wordWrap w:val="0"/>
              <w:jc w:val="right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75</w:t>
            </w:r>
            <w:r w:rsidR="00437E3D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PMingLiU" w:hAnsi="Cambria Math" w:cs="Times New Roman"/>
                  <w:color w:val="273339"/>
                  <w:sz w:val="20"/>
                  <w:szCs w:val="20"/>
                  <w:lang w:val="en-US"/>
                </w:rPr>
                <m:t>±</m:t>
              </m:r>
            </m:oMath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.</w:t>
            </w:r>
            <w:proofErr w:type="gramStart"/>
            <w:r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05</w:t>
            </w:r>
            <w:r w:rsidR="00437E3D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4D024E" w:rsidRPr="00016AF4">
              <w:rPr>
                <w:rFonts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</w:tr>
    </w:tbl>
    <w:p w14:paraId="0ECC10E5" w14:textId="1D047D69" w:rsidR="0014282E" w:rsidRDefault="009070A0" w:rsidP="009070A0">
      <w:pPr>
        <w:spacing w:line="240" w:lineRule="auto"/>
        <w:rPr>
          <w:rFonts w:eastAsia="Times New Roman" w:cs="Times New Roman"/>
          <w:szCs w:val="24"/>
          <w:lang w:val="en-US"/>
        </w:rPr>
      </w:pPr>
      <w:r w:rsidRPr="00016AF4">
        <w:rPr>
          <w:rFonts w:cs="Times New Roman"/>
          <w:lang w:val="en-US"/>
        </w:rPr>
        <w:t xml:space="preserve">Supplementary Table </w:t>
      </w:r>
      <w:r w:rsidR="00D73697" w:rsidRPr="00016AF4">
        <w:rPr>
          <w:rFonts w:cs="Times New Roman"/>
          <w:lang w:val="en-US"/>
        </w:rPr>
        <w:t>5</w:t>
      </w:r>
      <w:r w:rsidRPr="00016AF4">
        <w:rPr>
          <w:rFonts w:cs="Times New Roman" w:hint="eastAsia"/>
          <w:lang w:val="en-US"/>
        </w:rPr>
        <w:t>.</w:t>
      </w:r>
      <w:r w:rsidRPr="00016AF4">
        <w:rPr>
          <w:rFonts w:cs="Times New Roman"/>
          <w:lang w:val="en-US"/>
        </w:rPr>
        <w:t xml:space="preserve"> Performance metrics of non-sex-specific </w:t>
      </w:r>
      <w:r w:rsidRPr="00016AF4">
        <w:rPr>
          <w:rFonts w:cs="Times New Roman" w:hint="eastAsia"/>
          <w:lang w:val="en-US"/>
        </w:rPr>
        <w:t>v</w:t>
      </w:r>
      <w:r w:rsidRPr="00016AF4">
        <w:rPr>
          <w:rFonts w:cs="Times New Roman"/>
          <w:lang w:val="en-US"/>
        </w:rPr>
        <w:t>ersus</w:t>
      </w:r>
      <w:r w:rsidRPr="00016AF4">
        <w:rPr>
          <w:rFonts w:cs="Times New Roman" w:hint="eastAsia"/>
          <w:lang w:val="en-US"/>
        </w:rPr>
        <w:t xml:space="preserve"> </w:t>
      </w:r>
      <w:r w:rsidRPr="00016AF4">
        <w:rPr>
          <w:rFonts w:cs="Times New Roman"/>
          <w:lang w:val="en-US"/>
        </w:rPr>
        <w:t xml:space="preserve">sex-specific </w:t>
      </w:r>
      <w:proofErr w:type="spellStart"/>
      <w:r w:rsidRPr="00016AF4">
        <w:rPr>
          <w:rFonts w:cs="Times New Roman" w:hint="eastAsia"/>
          <w:szCs w:val="24"/>
          <w:lang w:val="en-US"/>
        </w:rPr>
        <w:t>e</w:t>
      </w:r>
      <w:r w:rsidRPr="00016AF4">
        <w:rPr>
          <w:rFonts w:cs="Times New Roman"/>
          <w:szCs w:val="24"/>
          <w:lang w:val="en-US"/>
        </w:rPr>
        <w:t>LVMass</w:t>
      </w:r>
      <w:proofErr w:type="spellEnd"/>
      <w:r w:rsidRPr="00016AF4">
        <w:rPr>
          <w:rFonts w:cs="Times New Roman"/>
          <w:szCs w:val="24"/>
          <w:lang w:val="en-US"/>
        </w:rPr>
        <w:t>-Net</w:t>
      </w:r>
      <w:r w:rsidRPr="00016AF4">
        <w:rPr>
          <w:rFonts w:cs="Times New Roman"/>
          <w:lang w:val="en-US"/>
        </w:rPr>
        <w:t xml:space="preserve"> in terms of LVH classification. </w:t>
      </w:r>
      <w:r w:rsidRPr="00016AF4">
        <w:rPr>
          <w:rFonts w:eastAsia="Times New Roman" w:cs="Times New Roman"/>
          <w:szCs w:val="24"/>
          <w:lang w:val="en-US"/>
        </w:rPr>
        <w:t>LVH is defined as an indexed LVM &gt;72 g/m</w:t>
      </w:r>
      <w:r w:rsidRPr="00016AF4">
        <w:rPr>
          <w:rFonts w:eastAsia="Times New Roman" w:cs="Times New Roman"/>
          <w:szCs w:val="24"/>
          <w:vertAlign w:val="superscript"/>
          <w:lang w:val="en-US"/>
        </w:rPr>
        <w:t>2</w:t>
      </w:r>
      <w:r w:rsidRPr="00016AF4">
        <w:rPr>
          <w:rFonts w:eastAsia="Times New Roman" w:cs="Times New Roman"/>
          <w:szCs w:val="24"/>
          <w:lang w:val="en-US"/>
        </w:rPr>
        <w:t xml:space="preserve"> for men or &gt;55 g/m</w:t>
      </w:r>
      <w:r w:rsidRPr="00016AF4">
        <w:rPr>
          <w:rFonts w:eastAsia="Times New Roman" w:cs="Times New Roman"/>
          <w:szCs w:val="24"/>
          <w:vertAlign w:val="superscript"/>
          <w:lang w:val="en-US"/>
        </w:rPr>
        <w:t>2</w:t>
      </w:r>
      <w:r w:rsidRPr="00016AF4">
        <w:rPr>
          <w:rFonts w:eastAsia="Times New Roman" w:cs="Times New Roman"/>
          <w:szCs w:val="24"/>
          <w:lang w:val="en-US"/>
        </w:rPr>
        <w:t xml:space="preserve"> for women.</w:t>
      </w:r>
      <w:r w:rsidR="00437E3D" w:rsidRPr="00016AF4">
        <w:rPr>
          <w:rFonts w:eastAsia="Times New Roman" w:cs="Times New Roman"/>
          <w:szCs w:val="24"/>
          <w:lang w:val="en-US"/>
        </w:rPr>
        <w:t xml:space="preserve"> </w:t>
      </w:r>
      <w:r w:rsidR="00437E3D" w:rsidRPr="00016AF4">
        <w:rPr>
          <w:rFonts w:cs="Times New Roman"/>
          <w:szCs w:val="24"/>
          <w:lang w:val="en-US"/>
        </w:rPr>
        <w:t xml:space="preserve">All metrics are presented in the form of </w:t>
      </w:r>
      <w:r w:rsidR="00437E3D" w:rsidRPr="00016AF4">
        <w:rPr>
          <w:rFonts w:cs="Times New Roman"/>
          <w:i/>
          <w:iCs/>
          <w:szCs w:val="24"/>
          <w:lang w:val="en-US"/>
        </w:rPr>
        <w:t>mean (</w:t>
      </w:r>
      <m:oMath>
        <m:r>
          <w:rPr>
            <w:rFonts w:ascii="Cambria Math" w:eastAsia="PMingLiU" w:hAnsi="Cambria Math" w:cs="Times New Roman"/>
            <w:color w:val="000000"/>
            <w:szCs w:val="24"/>
            <w:lang w:val="en-US"/>
          </w:rPr>
          <m:t>±</m:t>
        </m:r>
      </m:oMath>
      <w:r w:rsidR="00437E3D" w:rsidRPr="00016AF4">
        <w:rPr>
          <w:rFonts w:cs="Times New Roman"/>
          <w:i/>
          <w:iCs/>
          <w:szCs w:val="24"/>
          <w:lang w:val="en-US"/>
        </w:rPr>
        <w:t xml:space="preserve">standard </w:t>
      </w:r>
      <w:r w:rsidR="00374B8C" w:rsidRPr="00016AF4">
        <w:rPr>
          <w:rFonts w:cs="Times New Roman"/>
          <w:i/>
          <w:iCs/>
          <w:szCs w:val="24"/>
          <w:lang w:val="en-US"/>
        </w:rPr>
        <w:t>deviation</w:t>
      </w:r>
      <w:r w:rsidR="00437E3D" w:rsidRPr="00016AF4">
        <w:rPr>
          <w:rFonts w:cs="Times New Roman"/>
          <w:i/>
          <w:iCs/>
          <w:szCs w:val="24"/>
          <w:lang w:val="en-US"/>
        </w:rPr>
        <w:t>)</w:t>
      </w:r>
      <w:r w:rsidR="00437E3D" w:rsidRPr="00016AF4">
        <w:rPr>
          <w:rFonts w:cs="Times New Roman"/>
          <w:szCs w:val="24"/>
          <w:lang w:val="en-US"/>
        </w:rPr>
        <w:t>.</w:t>
      </w:r>
      <w:r w:rsidR="004D024E" w:rsidRPr="00016AF4">
        <w:rPr>
          <w:rFonts w:cs="Times New Roman"/>
          <w:szCs w:val="24"/>
          <w:lang w:val="en-US"/>
        </w:rPr>
        <w:t xml:space="preserve"> *denotes </w:t>
      </w:r>
      <w:r w:rsidR="004D024E" w:rsidRPr="00016AF4">
        <w:rPr>
          <w:rFonts w:cs="Times New Roman"/>
          <w:i/>
          <w:iCs/>
          <w:szCs w:val="24"/>
          <w:lang w:val="en-US"/>
        </w:rPr>
        <w:t>P&lt;.01</w:t>
      </w:r>
      <w:r w:rsidR="004D024E" w:rsidRPr="00016AF4">
        <w:rPr>
          <w:rFonts w:cs="Times New Roman"/>
          <w:szCs w:val="24"/>
          <w:lang w:val="en-US"/>
        </w:rPr>
        <w:t>.</w:t>
      </w:r>
    </w:p>
    <w:p w14:paraId="0933BE47" w14:textId="77777777" w:rsidR="006F44B2" w:rsidRPr="00D36A6E" w:rsidRDefault="006F44B2" w:rsidP="009070A0">
      <w:pPr>
        <w:spacing w:line="240" w:lineRule="auto"/>
        <w:rPr>
          <w:rFonts w:cs="Times New Roman"/>
          <w:lang w:val="en-US"/>
        </w:rPr>
      </w:pPr>
    </w:p>
    <w:p w14:paraId="4A3FEFFB" w14:textId="369163FA" w:rsidR="00F93E85" w:rsidRPr="008414C5" w:rsidRDefault="00F93E85" w:rsidP="008414C5">
      <w:pPr>
        <w:spacing w:line="240" w:lineRule="auto"/>
        <w:rPr>
          <w:rFonts w:cs="Times New Roman"/>
          <w:lang w:val="en-US"/>
        </w:rPr>
      </w:pPr>
    </w:p>
    <w:sectPr w:rsidR="00F93E85" w:rsidRPr="008414C5" w:rsidSect="00521A3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BB733" w14:textId="77777777" w:rsidR="00AD2209" w:rsidRDefault="00AD2209" w:rsidP="00C543DA">
      <w:pPr>
        <w:spacing w:line="240" w:lineRule="auto"/>
      </w:pPr>
      <w:r>
        <w:separator/>
      </w:r>
    </w:p>
  </w:endnote>
  <w:endnote w:type="continuationSeparator" w:id="0">
    <w:p w14:paraId="2D6073C5" w14:textId="77777777" w:rsidR="00AD2209" w:rsidRDefault="00AD2209" w:rsidP="00C54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FD02B" w14:textId="77777777" w:rsidR="00AD2209" w:rsidRDefault="00AD2209" w:rsidP="00C543DA">
      <w:pPr>
        <w:spacing w:line="240" w:lineRule="auto"/>
      </w:pPr>
      <w:r>
        <w:separator/>
      </w:r>
    </w:p>
  </w:footnote>
  <w:footnote w:type="continuationSeparator" w:id="0">
    <w:p w14:paraId="4952573A" w14:textId="77777777" w:rsidR="00AD2209" w:rsidRDefault="00AD2209" w:rsidP="00C543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AF50FD"/>
    <w:multiLevelType w:val="hybridMultilevel"/>
    <w:tmpl w:val="87404A26"/>
    <w:lvl w:ilvl="0" w:tplc="57A6FC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00360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A3D"/>
    <w:rsid w:val="00005D1D"/>
    <w:rsid w:val="00005E97"/>
    <w:rsid w:val="0001324B"/>
    <w:rsid w:val="00016AF4"/>
    <w:rsid w:val="00022E4F"/>
    <w:rsid w:val="00022ED3"/>
    <w:rsid w:val="00027E4D"/>
    <w:rsid w:val="0003297F"/>
    <w:rsid w:val="00050076"/>
    <w:rsid w:val="00062BBB"/>
    <w:rsid w:val="00062F26"/>
    <w:rsid w:val="00071126"/>
    <w:rsid w:val="00083BF5"/>
    <w:rsid w:val="0009591C"/>
    <w:rsid w:val="000A0E6B"/>
    <w:rsid w:val="000B30C2"/>
    <w:rsid w:val="000D10FA"/>
    <w:rsid w:val="000D22CE"/>
    <w:rsid w:val="000D2646"/>
    <w:rsid w:val="000E0216"/>
    <w:rsid w:val="000E2144"/>
    <w:rsid w:val="000F6B81"/>
    <w:rsid w:val="001064BE"/>
    <w:rsid w:val="0011236A"/>
    <w:rsid w:val="001129FB"/>
    <w:rsid w:val="00126540"/>
    <w:rsid w:val="0014282E"/>
    <w:rsid w:val="0015340E"/>
    <w:rsid w:val="00154A3B"/>
    <w:rsid w:val="001629EE"/>
    <w:rsid w:val="00187EC7"/>
    <w:rsid w:val="00194B99"/>
    <w:rsid w:val="001C7AC3"/>
    <w:rsid w:val="001E2438"/>
    <w:rsid w:val="001E370D"/>
    <w:rsid w:val="001F3484"/>
    <w:rsid w:val="001F5ED4"/>
    <w:rsid w:val="00202307"/>
    <w:rsid w:val="00207D62"/>
    <w:rsid w:val="0021399C"/>
    <w:rsid w:val="00222951"/>
    <w:rsid w:val="00225871"/>
    <w:rsid w:val="002374DA"/>
    <w:rsid w:val="002466AF"/>
    <w:rsid w:val="00253050"/>
    <w:rsid w:val="00253664"/>
    <w:rsid w:val="002538AD"/>
    <w:rsid w:val="00253F93"/>
    <w:rsid w:val="00256CA8"/>
    <w:rsid w:val="00266E00"/>
    <w:rsid w:val="00272E73"/>
    <w:rsid w:val="0027496C"/>
    <w:rsid w:val="0027551E"/>
    <w:rsid w:val="002760C8"/>
    <w:rsid w:val="00281B32"/>
    <w:rsid w:val="0029491C"/>
    <w:rsid w:val="002A43F4"/>
    <w:rsid w:val="002C3472"/>
    <w:rsid w:val="002C7E5A"/>
    <w:rsid w:val="002D4DB3"/>
    <w:rsid w:val="002E562B"/>
    <w:rsid w:val="002F5B70"/>
    <w:rsid w:val="0031244E"/>
    <w:rsid w:val="00315ACA"/>
    <w:rsid w:val="00336F70"/>
    <w:rsid w:val="00374B8C"/>
    <w:rsid w:val="00383CD9"/>
    <w:rsid w:val="003A176A"/>
    <w:rsid w:val="003C1881"/>
    <w:rsid w:val="003C20F4"/>
    <w:rsid w:val="003D1AB8"/>
    <w:rsid w:val="003D1F4E"/>
    <w:rsid w:val="003D222F"/>
    <w:rsid w:val="003E36F7"/>
    <w:rsid w:val="003F3D97"/>
    <w:rsid w:val="00401928"/>
    <w:rsid w:val="00402B7B"/>
    <w:rsid w:val="00403709"/>
    <w:rsid w:val="0041246A"/>
    <w:rsid w:val="0041722A"/>
    <w:rsid w:val="00422ACB"/>
    <w:rsid w:val="004230F1"/>
    <w:rsid w:val="004267E3"/>
    <w:rsid w:val="00437E3D"/>
    <w:rsid w:val="0044215D"/>
    <w:rsid w:val="00453BF9"/>
    <w:rsid w:val="00454E0D"/>
    <w:rsid w:val="004618D3"/>
    <w:rsid w:val="00472737"/>
    <w:rsid w:val="004853C2"/>
    <w:rsid w:val="004879AE"/>
    <w:rsid w:val="00487D2A"/>
    <w:rsid w:val="004942EB"/>
    <w:rsid w:val="004A05FB"/>
    <w:rsid w:val="004B49E0"/>
    <w:rsid w:val="004C321D"/>
    <w:rsid w:val="004D024E"/>
    <w:rsid w:val="004D2AA8"/>
    <w:rsid w:val="004D5D10"/>
    <w:rsid w:val="004D7689"/>
    <w:rsid w:val="004F3CB4"/>
    <w:rsid w:val="004F4118"/>
    <w:rsid w:val="00514139"/>
    <w:rsid w:val="00521A3D"/>
    <w:rsid w:val="005407E2"/>
    <w:rsid w:val="005473DB"/>
    <w:rsid w:val="00563D26"/>
    <w:rsid w:val="00564A3E"/>
    <w:rsid w:val="00567980"/>
    <w:rsid w:val="005924FB"/>
    <w:rsid w:val="005A57F3"/>
    <w:rsid w:val="005B73BB"/>
    <w:rsid w:val="005C50C1"/>
    <w:rsid w:val="005C65F1"/>
    <w:rsid w:val="005F5DFF"/>
    <w:rsid w:val="0060016F"/>
    <w:rsid w:val="0062600D"/>
    <w:rsid w:val="00633A16"/>
    <w:rsid w:val="006345A8"/>
    <w:rsid w:val="00642A62"/>
    <w:rsid w:val="00645717"/>
    <w:rsid w:val="00645FC9"/>
    <w:rsid w:val="00651AAD"/>
    <w:rsid w:val="006753C1"/>
    <w:rsid w:val="00676B75"/>
    <w:rsid w:val="00694640"/>
    <w:rsid w:val="006A4E49"/>
    <w:rsid w:val="006A5411"/>
    <w:rsid w:val="006B6C43"/>
    <w:rsid w:val="006D47AF"/>
    <w:rsid w:val="006E1A13"/>
    <w:rsid w:val="006F44B2"/>
    <w:rsid w:val="00712C20"/>
    <w:rsid w:val="00727D24"/>
    <w:rsid w:val="00752C19"/>
    <w:rsid w:val="00756B84"/>
    <w:rsid w:val="00772DCF"/>
    <w:rsid w:val="007751F6"/>
    <w:rsid w:val="007821AD"/>
    <w:rsid w:val="007A77A6"/>
    <w:rsid w:val="007B511B"/>
    <w:rsid w:val="007C0CEB"/>
    <w:rsid w:val="007C169C"/>
    <w:rsid w:val="007C3D35"/>
    <w:rsid w:val="007D36E7"/>
    <w:rsid w:val="007E2BAC"/>
    <w:rsid w:val="007E6900"/>
    <w:rsid w:val="007F55C9"/>
    <w:rsid w:val="00802F48"/>
    <w:rsid w:val="00803C25"/>
    <w:rsid w:val="008074D8"/>
    <w:rsid w:val="008153A1"/>
    <w:rsid w:val="0082781B"/>
    <w:rsid w:val="00832BEF"/>
    <w:rsid w:val="008414C5"/>
    <w:rsid w:val="00846C4F"/>
    <w:rsid w:val="008548EC"/>
    <w:rsid w:val="008578CB"/>
    <w:rsid w:val="00862921"/>
    <w:rsid w:val="00866513"/>
    <w:rsid w:val="008762C7"/>
    <w:rsid w:val="00890F94"/>
    <w:rsid w:val="00896FAE"/>
    <w:rsid w:val="008C1273"/>
    <w:rsid w:val="008C4273"/>
    <w:rsid w:val="008E1933"/>
    <w:rsid w:val="008E5FC3"/>
    <w:rsid w:val="008F21A6"/>
    <w:rsid w:val="00903680"/>
    <w:rsid w:val="009070A0"/>
    <w:rsid w:val="0091544F"/>
    <w:rsid w:val="00922C94"/>
    <w:rsid w:val="009234E0"/>
    <w:rsid w:val="00926167"/>
    <w:rsid w:val="00942903"/>
    <w:rsid w:val="00945295"/>
    <w:rsid w:val="009625A4"/>
    <w:rsid w:val="00962BCD"/>
    <w:rsid w:val="00963A5D"/>
    <w:rsid w:val="00966F52"/>
    <w:rsid w:val="00983992"/>
    <w:rsid w:val="009941B1"/>
    <w:rsid w:val="009B2010"/>
    <w:rsid w:val="009B2E0C"/>
    <w:rsid w:val="009C6EAD"/>
    <w:rsid w:val="009C7C36"/>
    <w:rsid w:val="009D079C"/>
    <w:rsid w:val="009D55F1"/>
    <w:rsid w:val="009E2ED5"/>
    <w:rsid w:val="00A02F7F"/>
    <w:rsid w:val="00A061C7"/>
    <w:rsid w:val="00A11AD9"/>
    <w:rsid w:val="00A26236"/>
    <w:rsid w:val="00A35EA4"/>
    <w:rsid w:val="00A41272"/>
    <w:rsid w:val="00A4161A"/>
    <w:rsid w:val="00A4741C"/>
    <w:rsid w:val="00A50F95"/>
    <w:rsid w:val="00A72505"/>
    <w:rsid w:val="00A915EF"/>
    <w:rsid w:val="00AA1933"/>
    <w:rsid w:val="00AA3E84"/>
    <w:rsid w:val="00AB5F69"/>
    <w:rsid w:val="00AB6702"/>
    <w:rsid w:val="00AC2411"/>
    <w:rsid w:val="00AD2209"/>
    <w:rsid w:val="00AF531A"/>
    <w:rsid w:val="00AF5A66"/>
    <w:rsid w:val="00B013B4"/>
    <w:rsid w:val="00B01978"/>
    <w:rsid w:val="00B10DD9"/>
    <w:rsid w:val="00B12F70"/>
    <w:rsid w:val="00B4729F"/>
    <w:rsid w:val="00B711C0"/>
    <w:rsid w:val="00B83BEE"/>
    <w:rsid w:val="00BA004C"/>
    <w:rsid w:val="00BA711E"/>
    <w:rsid w:val="00BA769C"/>
    <w:rsid w:val="00BD1AC0"/>
    <w:rsid w:val="00BD1D93"/>
    <w:rsid w:val="00BE0B79"/>
    <w:rsid w:val="00BF008D"/>
    <w:rsid w:val="00C00EFA"/>
    <w:rsid w:val="00C04998"/>
    <w:rsid w:val="00C10F3B"/>
    <w:rsid w:val="00C22C60"/>
    <w:rsid w:val="00C30D73"/>
    <w:rsid w:val="00C42BB6"/>
    <w:rsid w:val="00C543DA"/>
    <w:rsid w:val="00C6312C"/>
    <w:rsid w:val="00C8231A"/>
    <w:rsid w:val="00C972AD"/>
    <w:rsid w:val="00CA0182"/>
    <w:rsid w:val="00CA4DEB"/>
    <w:rsid w:val="00CC2F70"/>
    <w:rsid w:val="00CD3EE0"/>
    <w:rsid w:val="00CF01B7"/>
    <w:rsid w:val="00CF42B9"/>
    <w:rsid w:val="00D04F32"/>
    <w:rsid w:val="00D163DA"/>
    <w:rsid w:val="00D211EC"/>
    <w:rsid w:val="00D2382B"/>
    <w:rsid w:val="00D30806"/>
    <w:rsid w:val="00D5174D"/>
    <w:rsid w:val="00D535E4"/>
    <w:rsid w:val="00D73697"/>
    <w:rsid w:val="00D820E7"/>
    <w:rsid w:val="00D86B9C"/>
    <w:rsid w:val="00D911F9"/>
    <w:rsid w:val="00DD2041"/>
    <w:rsid w:val="00DD37B2"/>
    <w:rsid w:val="00DD7550"/>
    <w:rsid w:val="00DE6358"/>
    <w:rsid w:val="00DF1675"/>
    <w:rsid w:val="00E065E8"/>
    <w:rsid w:val="00E06A8F"/>
    <w:rsid w:val="00E34FEB"/>
    <w:rsid w:val="00E3770F"/>
    <w:rsid w:val="00E57092"/>
    <w:rsid w:val="00E85B85"/>
    <w:rsid w:val="00E91C8F"/>
    <w:rsid w:val="00E94190"/>
    <w:rsid w:val="00E94E2D"/>
    <w:rsid w:val="00EB04F7"/>
    <w:rsid w:val="00EB11B2"/>
    <w:rsid w:val="00EB4E95"/>
    <w:rsid w:val="00EB58D0"/>
    <w:rsid w:val="00EC530B"/>
    <w:rsid w:val="00EC5CAE"/>
    <w:rsid w:val="00EC72D1"/>
    <w:rsid w:val="00ED70E7"/>
    <w:rsid w:val="00EE2402"/>
    <w:rsid w:val="00EF3C3B"/>
    <w:rsid w:val="00F01703"/>
    <w:rsid w:val="00F01EF0"/>
    <w:rsid w:val="00F13DC8"/>
    <w:rsid w:val="00F22E92"/>
    <w:rsid w:val="00F27F5B"/>
    <w:rsid w:val="00F55584"/>
    <w:rsid w:val="00F55B4C"/>
    <w:rsid w:val="00F91E10"/>
    <w:rsid w:val="00F93E85"/>
    <w:rsid w:val="00FB1F3C"/>
    <w:rsid w:val="00FC5708"/>
    <w:rsid w:val="00FE0BFF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024D3D"/>
  <w15:chartTrackingRefBased/>
  <w15:docId w15:val="{7E56CE0F-8D0C-2749-AAC9-223E1AD5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3D"/>
    <w:pPr>
      <w:spacing w:line="276" w:lineRule="auto"/>
    </w:pPr>
    <w:rPr>
      <w:rFonts w:ascii="Times New Roman" w:hAnsi="Times New Roman" w:cs="Arial"/>
      <w:kern w:val="0"/>
      <w:szCs w:val="22"/>
      <w:lang w:val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A3D"/>
    <w:pPr>
      <w:widowControl w:val="0"/>
      <w:spacing w:line="240" w:lineRule="auto"/>
    </w:pPr>
    <w:rPr>
      <w:rFonts w:ascii="PMingLiU" w:eastAsia="PMingLiU" w:hAnsiTheme="minorHAnsi" w:cstheme="minorBid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3D"/>
    <w:rPr>
      <w:rFonts w:ascii="PMingLiU" w:eastAsia="PMingLiU"/>
      <w:sz w:val="18"/>
      <w:szCs w:val="18"/>
    </w:rPr>
  </w:style>
  <w:style w:type="table" w:styleId="TableGrid">
    <w:name w:val="Table Grid"/>
    <w:basedOn w:val="TableNormal"/>
    <w:uiPriority w:val="39"/>
    <w:rsid w:val="00521A3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1A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725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5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505"/>
    <w:rPr>
      <w:rFonts w:ascii="Times New Roman" w:hAnsi="Times New Roman" w:cs="Arial"/>
      <w:kern w:val="0"/>
      <w:szCs w:val="22"/>
      <w:lang w:val="zh-TW"/>
    </w:rPr>
  </w:style>
  <w:style w:type="paragraph" w:styleId="Header">
    <w:name w:val="header"/>
    <w:basedOn w:val="Normal"/>
    <w:link w:val="HeaderChar"/>
    <w:uiPriority w:val="99"/>
    <w:unhideWhenUsed/>
    <w:rsid w:val="00C543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543DA"/>
    <w:rPr>
      <w:rFonts w:ascii="Times New Roman" w:hAnsi="Times New Roman" w:cs="Arial"/>
      <w:kern w:val="0"/>
      <w:sz w:val="20"/>
      <w:szCs w:val="20"/>
      <w:lang w:val="zh-TW"/>
    </w:rPr>
  </w:style>
  <w:style w:type="paragraph" w:styleId="Footer">
    <w:name w:val="footer"/>
    <w:basedOn w:val="Normal"/>
    <w:link w:val="FooterChar"/>
    <w:uiPriority w:val="99"/>
    <w:unhideWhenUsed/>
    <w:rsid w:val="00C543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43DA"/>
    <w:rPr>
      <w:rFonts w:ascii="Times New Roman" w:hAnsi="Times New Roman" w:cs="Arial"/>
      <w:kern w:val="0"/>
      <w:sz w:val="20"/>
      <w:szCs w:val="20"/>
      <w:lang w:val="zh-TW"/>
    </w:rPr>
  </w:style>
  <w:style w:type="paragraph" w:styleId="ListParagraph">
    <w:name w:val="List Paragraph"/>
    <w:basedOn w:val="Normal"/>
    <w:uiPriority w:val="34"/>
    <w:qFormat/>
    <w:rsid w:val="00D2382B"/>
    <w:pPr>
      <w:ind w:leftChars="200" w:left="48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428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MingLiU" w:eastAsia="MingLiU" w:hAnsi="MingLiU" w:cs="MingLiU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282E"/>
    <w:rPr>
      <w:rFonts w:ascii="MingLiU" w:eastAsia="MingLiU" w:hAnsi="MingLiU" w:cs="MingLiU"/>
      <w:kern w:val="0"/>
    </w:rPr>
  </w:style>
  <w:style w:type="character" w:styleId="PlaceholderText">
    <w:name w:val="Placeholder Text"/>
    <w:basedOn w:val="DefaultParagraphFont"/>
    <w:uiPriority w:val="99"/>
    <w:semiHidden/>
    <w:rsid w:val="006B6C4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B7"/>
    <w:rPr>
      <w:rFonts w:ascii="Times New Roman" w:hAnsi="Times New Roman" w:cs="Arial"/>
      <w:b/>
      <w:bCs/>
      <w:kern w:val="0"/>
      <w:szCs w:val="22"/>
      <w:lang w:val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21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恆宇 潘</dc:creator>
  <cp:keywords/>
  <dc:description/>
  <cp:lastModifiedBy>NTVDIEPD VDI</cp:lastModifiedBy>
  <cp:revision>5</cp:revision>
  <dcterms:created xsi:type="dcterms:W3CDTF">2025-08-18T16:51:00Z</dcterms:created>
  <dcterms:modified xsi:type="dcterms:W3CDTF">2025-11-11T15:19:00Z</dcterms:modified>
</cp:coreProperties>
</file>